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82903" w14:textId="2DF28F3F" w:rsidR="0008031D" w:rsidRPr="008822BD" w:rsidRDefault="0008031D" w:rsidP="0008031D">
      <w:pPr>
        <w:rPr>
          <w:rFonts w:cs="Times New Roman"/>
          <w:b/>
          <w:color w:val="000000" w:themeColor="text1"/>
        </w:rPr>
      </w:pPr>
      <w:r w:rsidRPr="008822BD">
        <w:rPr>
          <w:rFonts w:cs="Times New Roman"/>
          <w:b/>
          <w:color w:val="000000" w:themeColor="text1"/>
        </w:rPr>
        <w:t xml:space="preserve">Supplementary </w:t>
      </w:r>
      <w:r w:rsidR="002A61FB" w:rsidRPr="008822BD">
        <w:rPr>
          <w:rFonts w:cs="Times New Roman"/>
          <w:b/>
          <w:color w:val="000000" w:themeColor="text1"/>
        </w:rPr>
        <w:t>Material</w:t>
      </w:r>
    </w:p>
    <w:p w14:paraId="5C03BAE5" w14:textId="62838311" w:rsidR="002415DE" w:rsidRPr="008822BD" w:rsidRDefault="002415DE" w:rsidP="00042028">
      <w:pPr>
        <w:spacing w:after="240"/>
        <w:rPr>
          <w:rFonts w:cs="Times New Roman"/>
          <w:b/>
          <w:color w:val="000000" w:themeColor="text1"/>
        </w:rPr>
      </w:pPr>
      <w:r w:rsidRPr="008822BD">
        <w:rPr>
          <w:rFonts w:cs="Times New Roman"/>
          <w:b/>
          <w:color w:val="000000" w:themeColor="text1"/>
        </w:rPr>
        <w:t xml:space="preserve">The </w:t>
      </w:r>
      <w:r w:rsidR="00592612" w:rsidRPr="008822BD">
        <w:rPr>
          <w:rFonts w:cs="Times New Roman"/>
          <w:b/>
          <w:color w:val="000000" w:themeColor="text1"/>
        </w:rPr>
        <w:t>p</w:t>
      </w:r>
      <w:r w:rsidRPr="008822BD">
        <w:rPr>
          <w:rFonts w:cs="Times New Roman"/>
          <w:b/>
          <w:color w:val="000000" w:themeColor="text1"/>
        </w:rPr>
        <w:t xml:space="preserve">revalence and </w:t>
      </w:r>
      <w:r w:rsidR="00592612" w:rsidRPr="008822BD">
        <w:rPr>
          <w:rFonts w:cs="Times New Roman"/>
          <w:b/>
          <w:color w:val="000000" w:themeColor="text1"/>
        </w:rPr>
        <w:t>b</w:t>
      </w:r>
      <w:r w:rsidRPr="008822BD">
        <w:rPr>
          <w:rFonts w:cs="Times New Roman"/>
          <w:b/>
          <w:color w:val="000000" w:themeColor="text1"/>
        </w:rPr>
        <w:t xml:space="preserve">urden of </w:t>
      </w:r>
      <w:r w:rsidR="00592612" w:rsidRPr="008822BD">
        <w:rPr>
          <w:rFonts w:cs="Times New Roman"/>
          <w:b/>
          <w:color w:val="000000" w:themeColor="text1"/>
        </w:rPr>
        <w:t>c</w:t>
      </w:r>
      <w:r w:rsidRPr="008822BD">
        <w:rPr>
          <w:rFonts w:cs="Times New Roman"/>
          <w:b/>
          <w:color w:val="000000" w:themeColor="text1"/>
        </w:rPr>
        <w:t xml:space="preserve">entral </w:t>
      </w:r>
      <w:r w:rsidR="00592612" w:rsidRPr="008822BD">
        <w:rPr>
          <w:rFonts w:cs="Times New Roman"/>
          <w:b/>
          <w:color w:val="000000" w:themeColor="text1"/>
        </w:rPr>
        <w:t>d</w:t>
      </w:r>
      <w:r w:rsidRPr="008822BD">
        <w:rPr>
          <w:rFonts w:cs="Times New Roman"/>
          <w:b/>
          <w:color w:val="000000" w:themeColor="text1"/>
        </w:rPr>
        <w:t xml:space="preserve">isorders of </w:t>
      </w:r>
      <w:r w:rsidR="00592612" w:rsidRPr="008822BD">
        <w:rPr>
          <w:rFonts w:cs="Times New Roman"/>
          <w:b/>
          <w:color w:val="000000" w:themeColor="text1"/>
        </w:rPr>
        <w:t>h</w:t>
      </w:r>
      <w:r w:rsidRPr="008822BD">
        <w:rPr>
          <w:rFonts w:cs="Times New Roman"/>
          <w:b/>
          <w:color w:val="000000" w:themeColor="text1"/>
        </w:rPr>
        <w:t xml:space="preserve">ypersomnolence in Taiwan: </w:t>
      </w:r>
      <w:r w:rsidR="00592612" w:rsidRPr="008822BD">
        <w:rPr>
          <w:rFonts w:cs="Times New Roman"/>
          <w:b/>
          <w:color w:val="000000" w:themeColor="text1"/>
        </w:rPr>
        <w:t>c</w:t>
      </w:r>
      <w:r w:rsidRPr="008822BD">
        <w:rPr>
          <w:rFonts w:cs="Times New Roman"/>
          <w:b/>
          <w:color w:val="000000" w:themeColor="text1"/>
        </w:rPr>
        <w:t xml:space="preserve">omparison between the National Health Insurance Research Claims Database and </w:t>
      </w:r>
      <w:r w:rsidR="00592612" w:rsidRPr="008822BD">
        <w:rPr>
          <w:rFonts w:cs="Times New Roman"/>
          <w:b/>
          <w:color w:val="000000" w:themeColor="text1"/>
        </w:rPr>
        <w:t>a</w:t>
      </w:r>
      <w:r w:rsidRPr="008822BD">
        <w:rPr>
          <w:rFonts w:cs="Times New Roman"/>
          <w:b/>
          <w:color w:val="000000" w:themeColor="text1"/>
        </w:rPr>
        <w:t xml:space="preserve"> </w:t>
      </w:r>
      <w:r w:rsidR="00592612" w:rsidRPr="008822BD">
        <w:rPr>
          <w:rFonts w:cs="Times New Roman"/>
          <w:b/>
          <w:color w:val="000000" w:themeColor="text1"/>
        </w:rPr>
        <w:t>h</w:t>
      </w:r>
      <w:r w:rsidRPr="008822BD">
        <w:rPr>
          <w:rFonts w:cs="Times New Roman"/>
          <w:b/>
          <w:color w:val="000000" w:themeColor="text1"/>
        </w:rPr>
        <w:t xml:space="preserve">ospital </w:t>
      </w:r>
      <w:r w:rsidR="00592612" w:rsidRPr="008822BD">
        <w:rPr>
          <w:rFonts w:cs="Times New Roman"/>
          <w:b/>
          <w:color w:val="000000" w:themeColor="text1"/>
        </w:rPr>
        <w:t>c</w:t>
      </w:r>
      <w:r w:rsidRPr="008822BD">
        <w:rPr>
          <w:rFonts w:cs="Times New Roman"/>
          <w:b/>
          <w:color w:val="000000" w:themeColor="text1"/>
        </w:rPr>
        <w:t xml:space="preserve">ohort </w:t>
      </w:r>
      <w:r w:rsidR="00592612" w:rsidRPr="008822BD">
        <w:rPr>
          <w:rFonts w:cs="Times New Roman"/>
          <w:b/>
          <w:color w:val="000000" w:themeColor="text1"/>
        </w:rPr>
        <w:t>d</w:t>
      </w:r>
      <w:r w:rsidRPr="008822BD">
        <w:rPr>
          <w:rFonts w:cs="Times New Roman"/>
          <w:b/>
          <w:color w:val="000000" w:themeColor="text1"/>
        </w:rPr>
        <w:t>atabase</w:t>
      </w:r>
    </w:p>
    <w:p w14:paraId="1625DA8E" w14:textId="02E2FD8B" w:rsidR="002415DE" w:rsidRPr="008822BD" w:rsidRDefault="002415DE" w:rsidP="00042028">
      <w:pPr>
        <w:spacing w:after="240"/>
        <w:rPr>
          <w:rFonts w:cs="Times New Roman"/>
          <w:bCs/>
          <w:color w:val="000000" w:themeColor="text1"/>
        </w:rPr>
      </w:pPr>
      <w:r w:rsidRPr="008822BD">
        <w:rPr>
          <w:rFonts w:cs="Times New Roman"/>
          <w:bCs/>
          <w:color w:val="000000" w:themeColor="text1"/>
        </w:rPr>
        <w:t>Yu-Shu Huang</w:t>
      </w:r>
      <w:r w:rsidRPr="008822BD">
        <w:rPr>
          <w:rFonts w:cs="Times New Roman"/>
          <w:bCs/>
          <w:color w:val="000000" w:themeColor="text1"/>
          <w:vertAlign w:val="superscript"/>
        </w:rPr>
        <w:t>1,2</w:t>
      </w:r>
      <w:r w:rsidRPr="008822BD">
        <w:rPr>
          <w:rFonts w:cs="Times New Roman"/>
          <w:bCs/>
          <w:color w:val="000000" w:themeColor="text1"/>
        </w:rPr>
        <w:t>, Wei-Chih Chin</w:t>
      </w:r>
      <w:r w:rsidRPr="008822BD">
        <w:rPr>
          <w:rFonts w:cs="Times New Roman"/>
          <w:bCs/>
          <w:color w:val="000000" w:themeColor="text1"/>
          <w:vertAlign w:val="superscript"/>
        </w:rPr>
        <w:t>1,2,3*</w:t>
      </w:r>
      <w:r w:rsidRPr="008822BD">
        <w:rPr>
          <w:rFonts w:cs="Times New Roman"/>
          <w:bCs/>
          <w:color w:val="000000" w:themeColor="text1"/>
        </w:rPr>
        <w:t>, I-Hang Chung</w:t>
      </w:r>
      <w:r w:rsidRPr="008822BD">
        <w:rPr>
          <w:rFonts w:cs="Times New Roman"/>
          <w:bCs/>
          <w:color w:val="000000" w:themeColor="text1"/>
          <w:vertAlign w:val="superscript"/>
        </w:rPr>
        <w:t>1,2</w:t>
      </w:r>
      <w:r w:rsidRPr="008822BD">
        <w:rPr>
          <w:rFonts w:cs="Times New Roman"/>
          <w:bCs/>
          <w:color w:val="000000" w:themeColor="text1"/>
        </w:rPr>
        <w:t>, Tsun-Yi Roan</w:t>
      </w:r>
      <w:r w:rsidRPr="008822BD">
        <w:rPr>
          <w:rFonts w:cs="Times New Roman"/>
          <w:bCs/>
          <w:color w:val="000000" w:themeColor="text1"/>
          <w:vertAlign w:val="superscript"/>
        </w:rPr>
        <w:t>1,2</w:t>
      </w:r>
      <w:r w:rsidRPr="008822BD">
        <w:rPr>
          <w:rFonts w:cs="Times New Roman"/>
          <w:bCs/>
          <w:color w:val="000000" w:themeColor="text1"/>
        </w:rPr>
        <w:t>, Chee-Jen Chang</w:t>
      </w:r>
      <w:r w:rsidRPr="008822BD">
        <w:rPr>
          <w:rFonts w:cs="Times New Roman"/>
          <w:bCs/>
          <w:color w:val="000000" w:themeColor="text1"/>
          <w:vertAlign w:val="superscript"/>
        </w:rPr>
        <w:t>4,5,6</w:t>
      </w:r>
      <w:r w:rsidR="0008031D" w:rsidRPr="008822BD">
        <w:rPr>
          <w:rFonts w:cs="Times New Roman"/>
          <w:bCs/>
          <w:color w:val="000000" w:themeColor="text1"/>
        </w:rPr>
        <w:t xml:space="preserve">, </w:t>
      </w:r>
      <w:r w:rsidRPr="008822BD">
        <w:rPr>
          <w:rFonts w:cs="Times New Roman"/>
          <w:bCs/>
          <w:color w:val="000000" w:themeColor="text1"/>
        </w:rPr>
        <w:t>Hsiao-Ting Juang</w:t>
      </w:r>
      <w:r w:rsidRPr="008822BD">
        <w:rPr>
          <w:rFonts w:cs="Times New Roman"/>
          <w:bCs/>
          <w:color w:val="000000" w:themeColor="text1"/>
          <w:vertAlign w:val="superscript"/>
        </w:rPr>
        <w:t>4</w:t>
      </w:r>
      <w:r w:rsidRPr="008822BD">
        <w:rPr>
          <w:rFonts w:cs="Times New Roman"/>
          <w:bCs/>
          <w:color w:val="000000" w:themeColor="text1"/>
        </w:rPr>
        <w:t>, Shu-Chen Chang</w:t>
      </w:r>
      <w:r w:rsidRPr="008822BD">
        <w:rPr>
          <w:rFonts w:cs="Times New Roman"/>
          <w:bCs/>
          <w:color w:val="000000" w:themeColor="text1"/>
          <w:vertAlign w:val="superscript"/>
        </w:rPr>
        <w:t>5</w:t>
      </w:r>
      <w:r w:rsidRPr="008822BD">
        <w:rPr>
          <w:rFonts w:cs="Times New Roman"/>
          <w:bCs/>
          <w:color w:val="000000" w:themeColor="text1"/>
        </w:rPr>
        <w:t xml:space="preserve">, </w:t>
      </w:r>
      <w:proofErr w:type="spellStart"/>
      <w:r w:rsidRPr="008822BD">
        <w:rPr>
          <w:rFonts w:cs="Times New Roman"/>
          <w:bCs/>
          <w:color w:val="000000" w:themeColor="text1"/>
        </w:rPr>
        <w:t>Somraj</w:t>
      </w:r>
      <w:proofErr w:type="spellEnd"/>
      <w:r w:rsidRPr="008822BD">
        <w:rPr>
          <w:rFonts w:cs="Times New Roman"/>
          <w:bCs/>
          <w:color w:val="000000" w:themeColor="text1"/>
        </w:rPr>
        <w:t xml:space="preserve"> Ghosh</w:t>
      </w:r>
      <w:r w:rsidRPr="008822BD">
        <w:rPr>
          <w:rFonts w:cs="Times New Roman"/>
          <w:bCs/>
          <w:color w:val="000000" w:themeColor="text1"/>
          <w:vertAlign w:val="superscript"/>
        </w:rPr>
        <w:t>7</w:t>
      </w:r>
      <w:r w:rsidRPr="008822BD">
        <w:rPr>
          <w:rFonts w:cs="Times New Roman"/>
          <w:bCs/>
          <w:color w:val="000000" w:themeColor="text1"/>
        </w:rPr>
        <w:t>, Stephen Crawford</w:t>
      </w:r>
      <w:r w:rsidRPr="008822BD">
        <w:rPr>
          <w:rFonts w:cs="Times New Roman"/>
          <w:bCs/>
          <w:color w:val="000000" w:themeColor="text1"/>
          <w:vertAlign w:val="superscript"/>
        </w:rPr>
        <w:t>7</w:t>
      </w:r>
      <w:r w:rsidRPr="008822BD">
        <w:rPr>
          <w:rFonts w:cs="Times New Roman"/>
          <w:bCs/>
          <w:color w:val="000000" w:themeColor="text1"/>
        </w:rPr>
        <w:t xml:space="preserve"> </w:t>
      </w:r>
      <w:r w:rsidR="00537286" w:rsidRPr="008822BD">
        <w:rPr>
          <w:rFonts w:cs="Times New Roman"/>
          <w:bCs/>
          <w:color w:val="000000" w:themeColor="text1"/>
        </w:rPr>
        <w:t xml:space="preserve">and </w:t>
      </w:r>
      <w:r w:rsidRPr="008822BD">
        <w:rPr>
          <w:rFonts w:cs="Times New Roman"/>
          <w:bCs/>
          <w:color w:val="000000" w:themeColor="text1"/>
        </w:rPr>
        <w:t>Huang-Li Lin</w:t>
      </w:r>
      <w:r w:rsidRPr="008822BD">
        <w:rPr>
          <w:rFonts w:cs="Times New Roman"/>
          <w:bCs/>
          <w:color w:val="000000" w:themeColor="text1"/>
          <w:vertAlign w:val="superscript"/>
        </w:rPr>
        <w:t>1,2</w:t>
      </w:r>
    </w:p>
    <w:p w14:paraId="453E3AA0" w14:textId="4A490C23" w:rsidR="002415DE" w:rsidRPr="008822BD" w:rsidRDefault="002415DE" w:rsidP="002415DE">
      <w:pPr>
        <w:rPr>
          <w:rFonts w:cs="Times New Roman"/>
          <w:bCs/>
          <w:color w:val="000000" w:themeColor="text1"/>
        </w:rPr>
      </w:pPr>
      <w:r w:rsidRPr="00D45A46">
        <w:rPr>
          <w:rFonts w:cs="Times New Roman"/>
          <w:bCs/>
          <w:color w:val="000000" w:themeColor="text1"/>
          <w:vertAlign w:val="superscript"/>
        </w:rPr>
        <w:t>1</w:t>
      </w:r>
      <w:r w:rsidRPr="008822BD">
        <w:rPr>
          <w:rFonts w:cs="Times New Roman"/>
          <w:bCs/>
          <w:color w:val="000000" w:themeColor="text1"/>
        </w:rPr>
        <w:t>Division of Psychiatry and Sleep Center, Chang Gung Memorial Hospital, Taoyuan, Taiwan</w:t>
      </w:r>
    </w:p>
    <w:p w14:paraId="7F5BD913" w14:textId="6F6383E9" w:rsidR="002415DE" w:rsidRPr="008822BD" w:rsidRDefault="002415DE" w:rsidP="002415DE">
      <w:pPr>
        <w:rPr>
          <w:rFonts w:cs="Times New Roman"/>
          <w:bCs/>
          <w:color w:val="000000" w:themeColor="text1"/>
        </w:rPr>
      </w:pPr>
      <w:r w:rsidRPr="00D45A46">
        <w:rPr>
          <w:rFonts w:cs="Times New Roman"/>
          <w:bCs/>
          <w:color w:val="000000" w:themeColor="text1"/>
          <w:vertAlign w:val="superscript"/>
        </w:rPr>
        <w:t>2</w:t>
      </w:r>
      <w:r w:rsidRPr="008822BD">
        <w:rPr>
          <w:rFonts w:cs="Times New Roman"/>
          <w:bCs/>
          <w:color w:val="000000" w:themeColor="text1"/>
        </w:rPr>
        <w:t>College of Medicine, Chang Gung University, Taoyuan, Taiwan</w:t>
      </w:r>
    </w:p>
    <w:p w14:paraId="01A39CA7" w14:textId="57C882BF" w:rsidR="002415DE" w:rsidRPr="008822BD" w:rsidRDefault="002415DE" w:rsidP="002415DE">
      <w:pPr>
        <w:rPr>
          <w:rFonts w:cs="Times New Roman"/>
          <w:bCs/>
          <w:color w:val="000000" w:themeColor="text1"/>
        </w:rPr>
      </w:pPr>
      <w:r w:rsidRPr="00D45A46">
        <w:rPr>
          <w:rFonts w:cs="Times New Roman"/>
          <w:bCs/>
          <w:color w:val="000000" w:themeColor="text1"/>
          <w:vertAlign w:val="superscript"/>
        </w:rPr>
        <w:t>3</w:t>
      </w:r>
      <w:r w:rsidRPr="008822BD">
        <w:rPr>
          <w:rFonts w:cs="Times New Roman"/>
          <w:bCs/>
          <w:color w:val="000000" w:themeColor="text1"/>
        </w:rPr>
        <w:t>College of Life Sciences and Medicine, National Tsing Hua University, Hsinchu, Taiwan</w:t>
      </w:r>
    </w:p>
    <w:p w14:paraId="7CBD51C3" w14:textId="424CB207" w:rsidR="002415DE" w:rsidRPr="008822BD" w:rsidRDefault="002415DE" w:rsidP="002415DE">
      <w:pPr>
        <w:rPr>
          <w:rFonts w:cs="Times New Roman"/>
          <w:bCs/>
          <w:color w:val="000000" w:themeColor="text1"/>
        </w:rPr>
      </w:pPr>
      <w:r w:rsidRPr="00D45A46">
        <w:rPr>
          <w:rFonts w:cs="Times New Roman"/>
          <w:bCs/>
          <w:color w:val="000000" w:themeColor="text1"/>
          <w:vertAlign w:val="superscript"/>
        </w:rPr>
        <w:t>4</w:t>
      </w:r>
      <w:r w:rsidRPr="008822BD">
        <w:rPr>
          <w:rFonts w:cs="Times New Roman"/>
          <w:bCs/>
          <w:color w:val="000000" w:themeColor="text1"/>
        </w:rPr>
        <w:t>Department of Artificial Intelligence, Chang Gung University, Taoyuan, Taiwan</w:t>
      </w:r>
    </w:p>
    <w:p w14:paraId="05F68E4C" w14:textId="13568BD0" w:rsidR="002415DE" w:rsidRPr="008822BD" w:rsidRDefault="002415DE" w:rsidP="002415DE">
      <w:pPr>
        <w:rPr>
          <w:rFonts w:cs="Times New Roman"/>
          <w:bCs/>
          <w:color w:val="000000" w:themeColor="text1"/>
        </w:rPr>
      </w:pPr>
      <w:r w:rsidRPr="00D45A46">
        <w:rPr>
          <w:rFonts w:cs="Times New Roman"/>
          <w:bCs/>
          <w:color w:val="000000" w:themeColor="text1"/>
          <w:vertAlign w:val="superscript"/>
        </w:rPr>
        <w:t>5</w:t>
      </w:r>
      <w:r w:rsidRPr="008822BD">
        <w:rPr>
          <w:rFonts w:cs="Times New Roman"/>
          <w:bCs/>
          <w:color w:val="000000" w:themeColor="text1"/>
        </w:rPr>
        <w:t>Research Services Center for Health Information, Chang Gung University, Taoyuan, Taiwan</w:t>
      </w:r>
    </w:p>
    <w:p w14:paraId="0C4EDBEF" w14:textId="7A3E7929" w:rsidR="0008031D" w:rsidRPr="008822BD" w:rsidRDefault="002415DE" w:rsidP="002415DE">
      <w:pPr>
        <w:rPr>
          <w:rFonts w:cs="Times New Roman"/>
          <w:bCs/>
          <w:color w:val="000000" w:themeColor="text1"/>
        </w:rPr>
      </w:pPr>
      <w:r w:rsidRPr="00D45A46">
        <w:rPr>
          <w:rFonts w:cs="Times New Roman"/>
          <w:bCs/>
          <w:color w:val="000000" w:themeColor="text1"/>
          <w:vertAlign w:val="superscript"/>
        </w:rPr>
        <w:t>6</w:t>
      </w:r>
      <w:r w:rsidRPr="008822BD">
        <w:rPr>
          <w:rFonts w:cs="Times New Roman"/>
          <w:bCs/>
          <w:color w:val="000000" w:themeColor="text1"/>
        </w:rPr>
        <w:t>Department of Biomedical Sciences, Chang Gung University, Taoyuan, Taiwan</w:t>
      </w:r>
    </w:p>
    <w:p w14:paraId="7371AF98" w14:textId="3B4AE0F1" w:rsidR="002415DE" w:rsidRPr="008822BD" w:rsidRDefault="002415DE" w:rsidP="002415DE">
      <w:pPr>
        <w:rPr>
          <w:rFonts w:cs="Times New Roman"/>
          <w:bCs/>
          <w:color w:val="000000" w:themeColor="text1"/>
        </w:rPr>
      </w:pPr>
      <w:r w:rsidRPr="00D45A46">
        <w:rPr>
          <w:rFonts w:cs="Times New Roman"/>
          <w:bCs/>
          <w:color w:val="000000" w:themeColor="text1"/>
          <w:vertAlign w:val="superscript"/>
        </w:rPr>
        <w:t>7</w:t>
      </w:r>
      <w:r w:rsidRPr="008822BD">
        <w:rPr>
          <w:rFonts w:cs="Times New Roman"/>
          <w:bCs/>
          <w:color w:val="000000" w:themeColor="text1"/>
        </w:rPr>
        <w:t>Takeda Development Center Americas, Inc.</w:t>
      </w:r>
      <w:r w:rsidR="00D45A46">
        <w:rPr>
          <w:rFonts w:cs="Times New Roman"/>
          <w:bCs/>
          <w:color w:val="000000" w:themeColor="text1"/>
        </w:rPr>
        <w:t>, Cambridge, MA, USA</w:t>
      </w:r>
    </w:p>
    <w:p w14:paraId="39737FB9" w14:textId="77777777" w:rsidR="00F336DF" w:rsidRDefault="00F336DF" w:rsidP="00BD7D8F">
      <w:pPr>
        <w:rPr>
          <w:rFonts w:cs="Times New Roman"/>
          <w:b/>
          <w:color w:val="000000" w:themeColor="text1"/>
        </w:rPr>
      </w:pPr>
    </w:p>
    <w:p w14:paraId="1B32274E" w14:textId="77777777" w:rsidR="006C50D2" w:rsidRPr="003A17DB" w:rsidRDefault="006C50D2" w:rsidP="006C50D2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  <w:tab w:val="left" w:pos="9504"/>
        </w:tabs>
        <w:spacing w:after="360"/>
        <w:rPr>
          <w:rFonts w:eastAsia="Times New Roman"/>
          <w:color w:val="000000" w:themeColor="text1"/>
          <w:u w:color="000000"/>
        </w:rPr>
      </w:pPr>
      <w:r w:rsidRPr="003A17DB">
        <w:rPr>
          <w:rFonts w:eastAsia="Times New Roman"/>
          <w:color w:val="000000" w:themeColor="text1"/>
          <w:u w:color="000000"/>
        </w:rPr>
        <w:t xml:space="preserve">*Corresponding author. Wei-Chih Chin, Department of Psychiatry, Chang Gung Memorial Hospital, </w:t>
      </w:r>
      <w:r w:rsidRPr="003A17DB">
        <w:rPr>
          <w:rFonts w:eastAsia="新細明體"/>
          <w:color w:val="000000" w:themeColor="text1"/>
          <w:u w:color="000000"/>
        </w:rPr>
        <w:t xml:space="preserve">No. </w:t>
      </w:r>
      <w:r w:rsidRPr="003A17DB">
        <w:rPr>
          <w:rFonts w:eastAsia="Times New Roman"/>
          <w:color w:val="000000" w:themeColor="text1"/>
          <w:u w:color="000000"/>
        </w:rPr>
        <w:t xml:space="preserve">5, </w:t>
      </w:r>
      <w:proofErr w:type="spellStart"/>
      <w:r w:rsidRPr="003A17DB">
        <w:rPr>
          <w:rFonts w:eastAsia="Times New Roman"/>
          <w:color w:val="000000" w:themeColor="text1"/>
          <w:u w:color="000000"/>
        </w:rPr>
        <w:t>Fuxing</w:t>
      </w:r>
      <w:proofErr w:type="spellEnd"/>
      <w:r w:rsidRPr="003A17DB">
        <w:rPr>
          <w:rFonts w:eastAsia="Times New Roman"/>
          <w:color w:val="000000" w:themeColor="text1"/>
          <w:u w:color="000000"/>
        </w:rPr>
        <w:t xml:space="preserve"> St., </w:t>
      </w:r>
      <w:proofErr w:type="spellStart"/>
      <w:r w:rsidRPr="003A17DB">
        <w:rPr>
          <w:rFonts w:eastAsia="Times New Roman"/>
          <w:color w:val="000000" w:themeColor="text1"/>
          <w:u w:color="000000"/>
        </w:rPr>
        <w:t>Guishan</w:t>
      </w:r>
      <w:proofErr w:type="spellEnd"/>
      <w:r w:rsidRPr="003A17DB">
        <w:rPr>
          <w:rFonts w:eastAsia="Times New Roman"/>
          <w:color w:val="000000" w:themeColor="text1"/>
          <w:u w:color="000000"/>
        </w:rPr>
        <w:t xml:space="preserve"> Dist., Taoyuan City 333, Taiwan. Phone: 886-3-3281200 ext. 2479. Fax: 886-3-3280267. E-mail: </w:t>
      </w:r>
      <w:hyperlink r:id="rId10" w:history="1">
        <w:r w:rsidRPr="003A17DB">
          <w:rPr>
            <w:rStyle w:val="af2"/>
            <w:rFonts w:eastAsia="Times New Roman"/>
            <w:color w:val="000000" w:themeColor="text1"/>
          </w:rPr>
          <w:t>auaug0327@hotmail.com</w:t>
        </w:r>
      </w:hyperlink>
    </w:p>
    <w:p w14:paraId="75DF865A" w14:textId="77777777" w:rsidR="006C50D2" w:rsidRPr="006C50D2" w:rsidRDefault="006C50D2" w:rsidP="00BD7D8F">
      <w:pPr>
        <w:rPr>
          <w:rFonts w:cs="Times New Roman"/>
          <w:b/>
          <w:color w:val="000000" w:themeColor="text1"/>
        </w:rPr>
      </w:pPr>
    </w:p>
    <w:p w14:paraId="03788E34" w14:textId="17044B33" w:rsidR="00F336DF" w:rsidRPr="008822BD" w:rsidRDefault="00F336DF" w:rsidP="00BD7D8F">
      <w:pPr>
        <w:rPr>
          <w:rFonts w:cs="Times New Roman"/>
          <w:b/>
          <w:color w:val="000000" w:themeColor="text1"/>
          <w:u w:val="single"/>
        </w:rPr>
      </w:pPr>
      <w:r w:rsidRPr="008822BD">
        <w:rPr>
          <w:rFonts w:cs="Times New Roman"/>
          <w:b/>
          <w:color w:val="000000" w:themeColor="text1"/>
          <w:u w:val="single"/>
        </w:rPr>
        <w:t>Table of contents</w:t>
      </w:r>
    </w:p>
    <w:p w14:paraId="4F239319" w14:textId="71B60D97" w:rsidR="00577DB4" w:rsidRPr="008822BD" w:rsidRDefault="00577DB4">
      <w:pPr>
        <w:pStyle w:val="11"/>
        <w:tabs>
          <w:tab w:val="right" w:leader="dot" w:pos="10456"/>
        </w:tabs>
      </w:pPr>
      <w:r w:rsidRPr="008822BD">
        <w:rPr>
          <w:rFonts w:cs="Times New Roman"/>
          <w:b/>
          <w:color w:val="000000" w:themeColor="text1"/>
        </w:rPr>
        <w:fldChar w:fldCharType="begin"/>
      </w:r>
      <w:r w:rsidRPr="008822BD">
        <w:rPr>
          <w:rFonts w:cs="Times New Roman"/>
          <w:b/>
          <w:color w:val="000000" w:themeColor="text1"/>
        </w:rPr>
        <w:instrText xml:space="preserve"> TOC \o "1-1" \u </w:instrText>
      </w:r>
      <w:r w:rsidRPr="008822BD">
        <w:rPr>
          <w:rFonts w:cs="Times New Roman"/>
          <w:b/>
          <w:color w:val="000000" w:themeColor="text1"/>
        </w:rPr>
        <w:fldChar w:fldCharType="separate"/>
      </w:r>
      <w:r w:rsidRPr="008822BD">
        <w:rPr>
          <w:b/>
          <w:bCs/>
        </w:rPr>
        <w:t>Supplementary Figure S1.</w:t>
      </w:r>
      <w:r w:rsidRPr="008822BD">
        <w:t xml:space="preserve"> </w:t>
      </w:r>
      <w:r w:rsidRPr="008822BD">
        <w:rPr>
          <w:bCs/>
        </w:rPr>
        <w:t>Annual narcolepsy prevalence and incidence rates in Taiwan from 2009 to 2019 identified from the National Health Insurance Research Database analysis, overall and according to sex and age group.</w:t>
      </w:r>
      <w:r w:rsidRPr="008822BD">
        <w:tab/>
      </w:r>
      <w:r w:rsidRPr="008822BD">
        <w:fldChar w:fldCharType="begin"/>
      </w:r>
      <w:r w:rsidRPr="008822BD">
        <w:instrText xml:space="preserve"> PAGEREF _Toc188263069 \h </w:instrText>
      </w:r>
      <w:r w:rsidRPr="008822BD">
        <w:fldChar w:fldCharType="separate"/>
      </w:r>
      <w:r w:rsidRPr="008822BD">
        <w:t>2</w:t>
      </w:r>
      <w:r w:rsidRPr="008822BD">
        <w:fldChar w:fldCharType="end"/>
      </w:r>
    </w:p>
    <w:p w14:paraId="22CF12E1" w14:textId="083FBE42" w:rsidR="00577DB4" w:rsidRPr="008822BD" w:rsidRDefault="00577DB4">
      <w:pPr>
        <w:pStyle w:val="11"/>
        <w:tabs>
          <w:tab w:val="right" w:leader="dot" w:pos="10456"/>
        </w:tabs>
      </w:pPr>
      <w:r w:rsidRPr="008822BD">
        <w:rPr>
          <w:b/>
        </w:rPr>
        <w:t>Supplementary Table S1.</w:t>
      </w:r>
      <w:r w:rsidRPr="008822BD">
        <w:rPr>
          <w:bCs/>
        </w:rPr>
        <w:t xml:space="preserve"> Case Definitions for Narcolepsy and Idiopathic Hypersomnia</w:t>
      </w:r>
      <w:r w:rsidRPr="008822BD">
        <w:tab/>
      </w:r>
      <w:r w:rsidRPr="008822BD">
        <w:fldChar w:fldCharType="begin"/>
      </w:r>
      <w:r w:rsidRPr="008822BD">
        <w:instrText xml:space="preserve"> PAGEREF _Toc188263070 \h </w:instrText>
      </w:r>
      <w:r w:rsidRPr="008822BD">
        <w:fldChar w:fldCharType="separate"/>
      </w:r>
      <w:r w:rsidRPr="008822BD">
        <w:t>3</w:t>
      </w:r>
      <w:r w:rsidRPr="008822BD">
        <w:fldChar w:fldCharType="end"/>
      </w:r>
    </w:p>
    <w:p w14:paraId="7D1411AF" w14:textId="7BD84FC0" w:rsidR="00577DB4" w:rsidRPr="008822BD" w:rsidRDefault="00577DB4">
      <w:pPr>
        <w:pStyle w:val="11"/>
        <w:tabs>
          <w:tab w:val="right" w:leader="dot" w:pos="10456"/>
        </w:tabs>
      </w:pPr>
      <w:r w:rsidRPr="008822BD">
        <w:rPr>
          <w:b/>
          <w:bCs/>
        </w:rPr>
        <w:t xml:space="preserve">Supplementary Table S2. </w:t>
      </w:r>
      <w:r w:rsidRPr="008822BD">
        <w:rPr>
          <w:bCs/>
        </w:rPr>
        <w:t>Comparison of Prevalence and Incidence Rates of Narcolepsy Among Taiwan, Japan, and South Korea</w:t>
      </w:r>
      <w:r w:rsidRPr="008822BD">
        <w:tab/>
      </w:r>
      <w:r w:rsidRPr="008822BD">
        <w:fldChar w:fldCharType="begin"/>
      </w:r>
      <w:r w:rsidRPr="008822BD">
        <w:instrText xml:space="preserve"> PAGEREF _Toc188263071 \h </w:instrText>
      </w:r>
      <w:r w:rsidRPr="008822BD">
        <w:fldChar w:fldCharType="separate"/>
      </w:r>
      <w:r w:rsidRPr="008822BD">
        <w:t>4</w:t>
      </w:r>
      <w:r w:rsidRPr="008822BD">
        <w:fldChar w:fldCharType="end"/>
      </w:r>
    </w:p>
    <w:p w14:paraId="05F75F83" w14:textId="0B7A1D44" w:rsidR="00577DB4" w:rsidRPr="008822BD" w:rsidRDefault="00577DB4">
      <w:pPr>
        <w:pStyle w:val="11"/>
        <w:tabs>
          <w:tab w:val="right" w:leader="dot" w:pos="10456"/>
        </w:tabs>
      </w:pPr>
      <w:r w:rsidRPr="008822BD">
        <w:rPr>
          <w:b/>
          <w:bCs/>
        </w:rPr>
        <w:t>References</w:t>
      </w:r>
      <w:r w:rsidRPr="008822BD">
        <w:tab/>
      </w:r>
      <w:r w:rsidRPr="008822BD">
        <w:fldChar w:fldCharType="begin"/>
      </w:r>
      <w:r w:rsidRPr="008822BD">
        <w:instrText xml:space="preserve"> PAGEREF _Toc188263072 \h </w:instrText>
      </w:r>
      <w:r w:rsidRPr="008822BD">
        <w:fldChar w:fldCharType="separate"/>
      </w:r>
      <w:r w:rsidRPr="008822BD">
        <w:t>4</w:t>
      </w:r>
      <w:r w:rsidRPr="008822BD">
        <w:fldChar w:fldCharType="end"/>
      </w:r>
    </w:p>
    <w:p w14:paraId="19062117" w14:textId="00282D85" w:rsidR="00F336DF" w:rsidRPr="008822BD" w:rsidRDefault="00577DB4" w:rsidP="00F336DF">
      <w:pPr>
        <w:rPr>
          <w:rFonts w:cs="Times New Roman"/>
          <w:b/>
          <w:bCs/>
          <w:color w:val="000000" w:themeColor="text1"/>
          <w:sz w:val="18"/>
          <w:szCs w:val="18"/>
        </w:rPr>
      </w:pPr>
      <w:r w:rsidRPr="008822BD">
        <w:rPr>
          <w:rFonts w:cs="Times New Roman"/>
          <w:b/>
          <w:color w:val="000000" w:themeColor="text1"/>
        </w:rPr>
        <w:fldChar w:fldCharType="end"/>
      </w:r>
    </w:p>
    <w:p w14:paraId="66987A75" w14:textId="3B804D9A" w:rsidR="00F336DF" w:rsidRPr="008822BD" w:rsidRDefault="00F336DF" w:rsidP="00BD7D8F">
      <w:pPr>
        <w:rPr>
          <w:rFonts w:cs="Times New Roman"/>
          <w:b/>
          <w:color w:val="000000" w:themeColor="text1"/>
          <w:sz w:val="18"/>
          <w:szCs w:val="18"/>
        </w:rPr>
      </w:pPr>
    </w:p>
    <w:p w14:paraId="08BC4B70" w14:textId="77777777" w:rsidR="00F336DF" w:rsidRPr="008822BD" w:rsidRDefault="00F336DF" w:rsidP="00BD7D8F">
      <w:pPr>
        <w:rPr>
          <w:rFonts w:cs="Times New Roman"/>
          <w:b/>
          <w:color w:val="000000" w:themeColor="text1"/>
          <w:sz w:val="18"/>
          <w:szCs w:val="18"/>
        </w:rPr>
      </w:pPr>
    </w:p>
    <w:p w14:paraId="3FB8C7C8" w14:textId="77777777" w:rsidR="00F336DF" w:rsidRPr="008822BD" w:rsidRDefault="00F336DF" w:rsidP="00BD7D8F">
      <w:pPr>
        <w:rPr>
          <w:rFonts w:cs="Times New Roman"/>
          <w:b/>
          <w:color w:val="000000" w:themeColor="text1"/>
          <w:sz w:val="18"/>
          <w:szCs w:val="18"/>
        </w:rPr>
      </w:pPr>
      <w:r w:rsidRPr="008822BD">
        <w:rPr>
          <w:rFonts w:cs="Times New Roman"/>
          <w:b/>
          <w:color w:val="000000" w:themeColor="text1"/>
          <w:sz w:val="18"/>
          <w:szCs w:val="18"/>
        </w:rPr>
        <w:br w:type="page"/>
      </w:r>
    </w:p>
    <w:p w14:paraId="0B0388A5" w14:textId="2066E511" w:rsidR="00853F7D" w:rsidRPr="008822BD" w:rsidRDefault="00BD7D8F" w:rsidP="008010B1">
      <w:pPr>
        <w:pStyle w:val="1"/>
      </w:pPr>
      <w:bookmarkStart w:id="0" w:name="_Toc188263069"/>
      <w:r w:rsidRPr="008822BD">
        <w:lastRenderedPageBreak/>
        <w:t xml:space="preserve">Supplementary Figure </w:t>
      </w:r>
      <w:r w:rsidR="0091607E" w:rsidRPr="008822BD">
        <w:t>S</w:t>
      </w:r>
      <w:r w:rsidRPr="008822BD">
        <w:t xml:space="preserve">1. </w:t>
      </w:r>
      <w:r w:rsidRPr="008822BD">
        <w:rPr>
          <w:b w:val="0"/>
          <w:bCs/>
        </w:rPr>
        <w:t>Annual narcolepsy prevalence and incidence rates in Taiwan from 2009 to 2019 identified from the</w:t>
      </w:r>
      <w:r w:rsidR="00342B1C" w:rsidRPr="008822BD">
        <w:rPr>
          <w:b w:val="0"/>
          <w:bCs/>
        </w:rPr>
        <w:t xml:space="preserve"> National Health Insurance Research Database</w:t>
      </w:r>
      <w:r w:rsidRPr="008822BD">
        <w:rPr>
          <w:b w:val="0"/>
          <w:bCs/>
        </w:rPr>
        <w:t xml:space="preserve"> analysis, overall and according to sex and age group.</w:t>
      </w:r>
      <w:bookmarkEnd w:id="0"/>
    </w:p>
    <w:p w14:paraId="0F895C9C" w14:textId="734352D1" w:rsidR="00BD7D8F" w:rsidRPr="008822BD" w:rsidRDefault="00D61A94" w:rsidP="00BD7D8F">
      <w:pPr>
        <w:rPr>
          <w:rFonts w:cs="Times New Roman"/>
          <w:color w:val="000000" w:themeColor="text1"/>
          <w:sz w:val="18"/>
          <w:szCs w:val="18"/>
        </w:rPr>
      </w:pPr>
      <w:r w:rsidRPr="008822BD">
        <w:rPr>
          <w:rFonts w:cs="Times New Roman"/>
          <w:noProof/>
          <w:color w:val="000000" w:themeColor="text1"/>
          <w:sz w:val="18"/>
          <w:szCs w:val="18"/>
        </w:rPr>
        <w:drawing>
          <wp:inline distT="0" distB="0" distL="0" distR="0" wp14:anchorId="157B4212" wp14:editId="07DDB379">
            <wp:extent cx="6645910" cy="4293870"/>
            <wp:effectExtent l="0" t="0" r="2540" b="0"/>
            <wp:docPr id="601074099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074099" name="Picture 1" descr="A graph of different sizes and color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29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7D8F" w:rsidRPr="008822BD">
        <w:rPr>
          <w:rFonts w:cs="Times New Roman"/>
          <w:color w:val="000000" w:themeColor="text1"/>
          <w:sz w:val="18"/>
          <w:szCs w:val="18"/>
        </w:rPr>
        <w:t xml:space="preserve"> </w:t>
      </w:r>
    </w:p>
    <w:p w14:paraId="23B28A57" w14:textId="13ED674C" w:rsidR="00BD7D8F" w:rsidRPr="008822BD" w:rsidRDefault="00BD7D8F" w:rsidP="00BD7D8F">
      <w:pPr>
        <w:rPr>
          <w:rFonts w:eastAsia="標楷體" w:cs="Times New Roman"/>
          <w:b/>
          <w:color w:val="000000" w:themeColor="text1"/>
          <w:sz w:val="18"/>
          <w:szCs w:val="18"/>
        </w:rPr>
      </w:pPr>
    </w:p>
    <w:p w14:paraId="1371F1E4" w14:textId="148E1E43" w:rsidR="00042028" w:rsidRPr="008822BD" w:rsidRDefault="00042028" w:rsidP="00BD7D8F">
      <w:pPr>
        <w:widowControl/>
        <w:rPr>
          <w:color w:val="000000" w:themeColor="text1"/>
        </w:rPr>
      </w:pPr>
      <w:r w:rsidRPr="008822BD">
        <w:rPr>
          <w:color w:val="000000" w:themeColor="text1"/>
        </w:rPr>
        <w:br w:type="page"/>
      </w:r>
    </w:p>
    <w:p w14:paraId="0D9D846C" w14:textId="42F05E96" w:rsidR="00435923" w:rsidRPr="008822BD" w:rsidRDefault="00435923" w:rsidP="008010B1">
      <w:pPr>
        <w:pStyle w:val="1"/>
        <w:rPr>
          <w:bCs/>
        </w:rPr>
      </w:pPr>
      <w:bookmarkStart w:id="1" w:name="_Toc188263070"/>
      <w:r w:rsidRPr="008822BD">
        <w:rPr>
          <w:bCs/>
        </w:rPr>
        <w:lastRenderedPageBreak/>
        <w:t xml:space="preserve">Supplementary Table </w:t>
      </w:r>
      <w:r w:rsidR="001D2350" w:rsidRPr="008822BD">
        <w:rPr>
          <w:bCs/>
        </w:rPr>
        <w:t>S</w:t>
      </w:r>
      <w:r w:rsidRPr="008822BD">
        <w:rPr>
          <w:bCs/>
        </w:rPr>
        <w:t>1</w:t>
      </w:r>
      <w:r w:rsidR="001D2350" w:rsidRPr="008822BD">
        <w:rPr>
          <w:bCs/>
        </w:rPr>
        <w:t>.</w:t>
      </w:r>
      <w:r w:rsidRPr="008822BD">
        <w:rPr>
          <w:bCs/>
        </w:rPr>
        <w:t xml:space="preserve"> </w:t>
      </w:r>
      <w:r w:rsidR="00D5373A" w:rsidRPr="008822BD">
        <w:rPr>
          <w:b w:val="0"/>
          <w:bCs/>
        </w:rPr>
        <w:t>Case</w:t>
      </w:r>
      <w:r w:rsidRPr="008822BD">
        <w:rPr>
          <w:b w:val="0"/>
          <w:bCs/>
        </w:rPr>
        <w:t xml:space="preserve"> </w:t>
      </w:r>
      <w:r w:rsidR="001D2350" w:rsidRPr="008822BD">
        <w:rPr>
          <w:b w:val="0"/>
          <w:bCs/>
        </w:rPr>
        <w:t>D</w:t>
      </w:r>
      <w:r w:rsidRPr="008822BD">
        <w:rPr>
          <w:b w:val="0"/>
          <w:bCs/>
        </w:rPr>
        <w:t>efinition</w:t>
      </w:r>
      <w:r w:rsidR="00D5373A" w:rsidRPr="008822BD">
        <w:rPr>
          <w:b w:val="0"/>
          <w:bCs/>
        </w:rPr>
        <w:t>s</w:t>
      </w:r>
      <w:r w:rsidRPr="008822BD">
        <w:rPr>
          <w:b w:val="0"/>
          <w:bCs/>
        </w:rPr>
        <w:t xml:space="preserve"> for </w:t>
      </w:r>
      <w:r w:rsidR="001D2350" w:rsidRPr="008822BD">
        <w:rPr>
          <w:b w:val="0"/>
          <w:bCs/>
        </w:rPr>
        <w:t>N</w:t>
      </w:r>
      <w:r w:rsidRPr="008822BD">
        <w:rPr>
          <w:b w:val="0"/>
          <w:bCs/>
        </w:rPr>
        <w:t xml:space="preserve">arcolepsy </w:t>
      </w:r>
      <w:r w:rsidR="00D5373A" w:rsidRPr="008822BD">
        <w:rPr>
          <w:b w:val="0"/>
          <w:bCs/>
        </w:rPr>
        <w:t xml:space="preserve">and </w:t>
      </w:r>
      <w:r w:rsidR="001D2350" w:rsidRPr="008822BD">
        <w:rPr>
          <w:b w:val="0"/>
          <w:bCs/>
        </w:rPr>
        <w:t>I</w:t>
      </w:r>
      <w:r w:rsidR="00D5373A" w:rsidRPr="008822BD">
        <w:rPr>
          <w:b w:val="0"/>
          <w:bCs/>
        </w:rPr>
        <w:t xml:space="preserve">diopathic </w:t>
      </w:r>
      <w:r w:rsidR="001D2350" w:rsidRPr="008822BD">
        <w:rPr>
          <w:b w:val="0"/>
          <w:bCs/>
        </w:rPr>
        <w:t>H</w:t>
      </w:r>
      <w:r w:rsidR="00D5373A" w:rsidRPr="008822BD">
        <w:rPr>
          <w:b w:val="0"/>
          <w:bCs/>
        </w:rPr>
        <w:t>ypersomnia</w:t>
      </w:r>
      <w:bookmarkEnd w:id="1"/>
      <w:r w:rsidR="00D5373A" w:rsidRPr="008822BD">
        <w:rPr>
          <w:bCs/>
        </w:rPr>
        <w:t xml:space="preserve"> </w:t>
      </w:r>
      <w:r w:rsidRPr="008822BD">
        <w:rPr>
          <w:bCs/>
        </w:rPr>
        <w:t xml:space="preserve"> </w:t>
      </w:r>
    </w:p>
    <w:tbl>
      <w:tblPr>
        <w:tblW w:w="992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606"/>
        <w:gridCol w:w="1371"/>
        <w:gridCol w:w="5812"/>
      </w:tblGrid>
      <w:tr w:rsidR="00435923" w:rsidRPr="008822BD" w14:paraId="1E63411F" w14:textId="77777777" w:rsidTr="001745FC">
        <w:trPr>
          <w:trHeight w:val="219"/>
          <w:tblHeader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EDCFD0" w14:textId="77777777" w:rsidR="00435923" w:rsidRPr="008822BD" w:rsidRDefault="00435923" w:rsidP="001745F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4A61B0" w14:textId="77777777" w:rsidR="00435923" w:rsidRPr="008822BD" w:rsidRDefault="00435923" w:rsidP="001745F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CD version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9271FC" w14:textId="77777777" w:rsidR="00435923" w:rsidRPr="008822BD" w:rsidRDefault="00435923" w:rsidP="001745F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CD code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2B8A3E" w14:textId="09E6AC1B" w:rsidR="00435923" w:rsidRPr="008822BD" w:rsidRDefault="001745FC" w:rsidP="001745FC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435923" w:rsidRPr="008822BD" w14:paraId="0B3019BB" w14:textId="77777777" w:rsidTr="001745FC">
        <w:trPr>
          <w:trHeight w:val="21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C5F882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T1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DB808D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9-CM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DF5538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347.0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D547CB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arcolepsy, with cataplexy</w:t>
            </w:r>
          </w:p>
        </w:tc>
      </w:tr>
      <w:tr w:rsidR="00435923" w:rsidRPr="008822BD" w14:paraId="61BF1A32" w14:textId="77777777" w:rsidTr="001745FC">
        <w:trPr>
          <w:trHeight w:val="219"/>
        </w:trPr>
        <w:tc>
          <w:tcPr>
            <w:tcW w:w="1134" w:type="dxa"/>
            <w:noWrap/>
            <w:hideMark/>
          </w:tcPr>
          <w:p w14:paraId="4F57CC63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T1</w:t>
            </w:r>
          </w:p>
        </w:tc>
        <w:tc>
          <w:tcPr>
            <w:tcW w:w="1606" w:type="dxa"/>
            <w:noWrap/>
            <w:hideMark/>
          </w:tcPr>
          <w:p w14:paraId="7648C74E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9-CM</w:t>
            </w:r>
          </w:p>
        </w:tc>
        <w:tc>
          <w:tcPr>
            <w:tcW w:w="1371" w:type="dxa"/>
            <w:noWrap/>
            <w:hideMark/>
          </w:tcPr>
          <w:p w14:paraId="6112F744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347.11</w:t>
            </w:r>
          </w:p>
        </w:tc>
        <w:tc>
          <w:tcPr>
            <w:tcW w:w="5812" w:type="dxa"/>
            <w:noWrap/>
            <w:hideMark/>
          </w:tcPr>
          <w:p w14:paraId="2FA4D654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arcolepsy in conditions classified elsewhere, with cataplexy</w:t>
            </w:r>
          </w:p>
        </w:tc>
      </w:tr>
      <w:tr w:rsidR="00435923" w:rsidRPr="008822BD" w14:paraId="4ACA656B" w14:textId="77777777" w:rsidTr="001745FC">
        <w:trPr>
          <w:trHeight w:val="219"/>
        </w:trPr>
        <w:tc>
          <w:tcPr>
            <w:tcW w:w="1134" w:type="dxa"/>
            <w:noWrap/>
            <w:hideMark/>
          </w:tcPr>
          <w:p w14:paraId="7B5CED84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T1</w:t>
            </w:r>
          </w:p>
        </w:tc>
        <w:tc>
          <w:tcPr>
            <w:tcW w:w="1606" w:type="dxa"/>
            <w:noWrap/>
            <w:hideMark/>
          </w:tcPr>
          <w:p w14:paraId="3710DCBC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10-CM</w:t>
            </w:r>
          </w:p>
        </w:tc>
        <w:tc>
          <w:tcPr>
            <w:tcW w:w="1371" w:type="dxa"/>
            <w:noWrap/>
            <w:hideMark/>
          </w:tcPr>
          <w:p w14:paraId="1CF0F4D6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G47.411</w:t>
            </w:r>
          </w:p>
        </w:tc>
        <w:tc>
          <w:tcPr>
            <w:tcW w:w="5812" w:type="dxa"/>
            <w:noWrap/>
            <w:hideMark/>
          </w:tcPr>
          <w:p w14:paraId="62ED75BB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…… with cataplexy</w:t>
            </w:r>
          </w:p>
        </w:tc>
      </w:tr>
      <w:tr w:rsidR="00435923" w:rsidRPr="008822BD" w14:paraId="4F212882" w14:textId="77777777" w:rsidTr="001745FC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51A19595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T1</w:t>
            </w:r>
          </w:p>
        </w:tc>
        <w:tc>
          <w:tcPr>
            <w:tcW w:w="160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3EF45B8E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10-CM</w:t>
            </w:r>
          </w:p>
        </w:tc>
        <w:tc>
          <w:tcPr>
            <w:tcW w:w="1371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3F693C0A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G47.421</w:t>
            </w:r>
          </w:p>
        </w:tc>
        <w:tc>
          <w:tcPr>
            <w:tcW w:w="581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43312339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…… with cataplexy</w:t>
            </w:r>
          </w:p>
        </w:tc>
      </w:tr>
      <w:tr w:rsidR="00435923" w:rsidRPr="008822BD" w14:paraId="21807C6E" w14:textId="77777777" w:rsidTr="001745FC">
        <w:trPr>
          <w:trHeight w:val="219"/>
        </w:trPr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461BE528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T2</w:t>
            </w:r>
          </w:p>
        </w:tc>
        <w:tc>
          <w:tcPr>
            <w:tcW w:w="160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373318E2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9-CM</w:t>
            </w:r>
          </w:p>
        </w:tc>
        <w:tc>
          <w:tcPr>
            <w:tcW w:w="1371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3E4E586A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347.00</w:t>
            </w:r>
          </w:p>
        </w:tc>
        <w:tc>
          <w:tcPr>
            <w:tcW w:w="581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5EA2AAD4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arcolepsy, without cataplexy</w:t>
            </w:r>
          </w:p>
        </w:tc>
      </w:tr>
      <w:tr w:rsidR="00435923" w:rsidRPr="008822BD" w14:paraId="2B30A153" w14:textId="77777777" w:rsidTr="001745FC">
        <w:trPr>
          <w:trHeight w:val="219"/>
        </w:trPr>
        <w:tc>
          <w:tcPr>
            <w:tcW w:w="1134" w:type="dxa"/>
            <w:noWrap/>
            <w:hideMark/>
          </w:tcPr>
          <w:p w14:paraId="593253A3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T2</w:t>
            </w:r>
          </w:p>
        </w:tc>
        <w:tc>
          <w:tcPr>
            <w:tcW w:w="1606" w:type="dxa"/>
            <w:noWrap/>
            <w:hideMark/>
          </w:tcPr>
          <w:p w14:paraId="7ABF7F95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9-CM</w:t>
            </w:r>
          </w:p>
        </w:tc>
        <w:tc>
          <w:tcPr>
            <w:tcW w:w="1371" w:type="dxa"/>
            <w:noWrap/>
            <w:hideMark/>
          </w:tcPr>
          <w:p w14:paraId="1F8E827F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347.10</w:t>
            </w:r>
          </w:p>
        </w:tc>
        <w:tc>
          <w:tcPr>
            <w:tcW w:w="5812" w:type="dxa"/>
            <w:noWrap/>
            <w:hideMark/>
          </w:tcPr>
          <w:p w14:paraId="39311648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arcolepsy in conditions classified elsewhere, without cataplexy</w:t>
            </w:r>
          </w:p>
        </w:tc>
      </w:tr>
      <w:tr w:rsidR="00435923" w:rsidRPr="008822BD" w14:paraId="5F12D7EB" w14:textId="77777777" w:rsidTr="001745FC">
        <w:trPr>
          <w:trHeight w:val="219"/>
        </w:trPr>
        <w:tc>
          <w:tcPr>
            <w:tcW w:w="1134" w:type="dxa"/>
            <w:noWrap/>
            <w:hideMark/>
          </w:tcPr>
          <w:p w14:paraId="03A9A67A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T2</w:t>
            </w:r>
          </w:p>
        </w:tc>
        <w:tc>
          <w:tcPr>
            <w:tcW w:w="1606" w:type="dxa"/>
            <w:noWrap/>
            <w:hideMark/>
          </w:tcPr>
          <w:p w14:paraId="1E644813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10-CM</w:t>
            </w:r>
          </w:p>
        </w:tc>
        <w:tc>
          <w:tcPr>
            <w:tcW w:w="1371" w:type="dxa"/>
            <w:noWrap/>
            <w:hideMark/>
          </w:tcPr>
          <w:p w14:paraId="082DCBC2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G47.419</w:t>
            </w:r>
          </w:p>
        </w:tc>
        <w:tc>
          <w:tcPr>
            <w:tcW w:w="5812" w:type="dxa"/>
            <w:noWrap/>
            <w:hideMark/>
          </w:tcPr>
          <w:p w14:paraId="5FEE968F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…… without cataplexy</w:t>
            </w:r>
          </w:p>
        </w:tc>
      </w:tr>
      <w:tr w:rsidR="00435923" w:rsidRPr="008822BD" w14:paraId="433B1269" w14:textId="77777777" w:rsidTr="001745FC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70F248C1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NT2</w:t>
            </w:r>
          </w:p>
        </w:tc>
        <w:tc>
          <w:tcPr>
            <w:tcW w:w="160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19DE1405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10-CM</w:t>
            </w:r>
          </w:p>
        </w:tc>
        <w:tc>
          <w:tcPr>
            <w:tcW w:w="1371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77B2B9B0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G47.429</w:t>
            </w:r>
          </w:p>
        </w:tc>
        <w:tc>
          <w:tcPr>
            <w:tcW w:w="581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hideMark/>
          </w:tcPr>
          <w:p w14:paraId="1E8A85C8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…… without cataplexy</w:t>
            </w:r>
          </w:p>
        </w:tc>
      </w:tr>
      <w:tr w:rsidR="00435923" w:rsidRPr="008822BD" w14:paraId="6D6B7EE8" w14:textId="77777777" w:rsidTr="001745FC">
        <w:trPr>
          <w:trHeight w:val="219"/>
        </w:trPr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4C3E2E4B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H</w:t>
            </w:r>
          </w:p>
        </w:tc>
        <w:tc>
          <w:tcPr>
            <w:tcW w:w="160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0882DF85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9-CM</w:t>
            </w:r>
          </w:p>
        </w:tc>
        <w:tc>
          <w:tcPr>
            <w:tcW w:w="1371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1FC5B6DA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327.11</w:t>
            </w:r>
          </w:p>
        </w:tc>
        <w:tc>
          <w:tcPr>
            <w:tcW w:w="581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7F04923F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diopathic hypersomnia with long sleep time</w:t>
            </w:r>
          </w:p>
        </w:tc>
      </w:tr>
      <w:tr w:rsidR="00435923" w:rsidRPr="008822BD" w14:paraId="15D1208B" w14:textId="77777777" w:rsidTr="001745FC">
        <w:trPr>
          <w:trHeight w:val="219"/>
        </w:trPr>
        <w:tc>
          <w:tcPr>
            <w:tcW w:w="1134" w:type="dxa"/>
            <w:noWrap/>
            <w:hideMark/>
          </w:tcPr>
          <w:p w14:paraId="4FF08C95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H</w:t>
            </w:r>
          </w:p>
        </w:tc>
        <w:tc>
          <w:tcPr>
            <w:tcW w:w="1606" w:type="dxa"/>
            <w:noWrap/>
            <w:hideMark/>
          </w:tcPr>
          <w:p w14:paraId="5A4E052C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9-CM</w:t>
            </w:r>
          </w:p>
        </w:tc>
        <w:tc>
          <w:tcPr>
            <w:tcW w:w="1371" w:type="dxa"/>
            <w:noWrap/>
            <w:hideMark/>
          </w:tcPr>
          <w:p w14:paraId="7E29490A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327.12</w:t>
            </w:r>
          </w:p>
        </w:tc>
        <w:tc>
          <w:tcPr>
            <w:tcW w:w="5812" w:type="dxa"/>
            <w:noWrap/>
            <w:hideMark/>
          </w:tcPr>
          <w:p w14:paraId="10E3FF98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diopathic hypersomnia without long sleep time</w:t>
            </w:r>
          </w:p>
        </w:tc>
      </w:tr>
      <w:tr w:rsidR="00435923" w:rsidRPr="008822BD" w14:paraId="41ED1950" w14:textId="77777777" w:rsidTr="001745FC">
        <w:trPr>
          <w:trHeight w:val="219"/>
        </w:trPr>
        <w:tc>
          <w:tcPr>
            <w:tcW w:w="1134" w:type="dxa"/>
            <w:noWrap/>
            <w:hideMark/>
          </w:tcPr>
          <w:p w14:paraId="12DA426D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H</w:t>
            </w:r>
          </w:p>
        </w:tc>
        <w:tc>
          <w:tcPr>
            <w:tcW w:w="1606" w:type="dxa"/>
            <w:noWrap/>
            <w:hideMark/>
          </w:tcPr>
          <w:p w14:paraId="5A32FF7A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10-CM</w:t>
            </w:r>
          </w:p>
        </w:tc>
        <w:tc>
          <w:tcPr>
            <w:tcW w:w="1371" w:type="dxa"/>
            <w:noWrap/>
            <w:hideMark/>
          </w:tcPr>
          <w:p w14:paraId="717FC7C7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G47.11</w:t>
            </w:r>
          </w:p>
        </w:tc>
        <w:tc>
          <w:tcPr>
            <w:tcW w:w="5812" w:type="dxa"/>
            <w:noWrap/>
            <w:hideMark/>
          </w:tcPr>
          <w:p w14:paraId="4E20230A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diopathic hypersomnia with long sleep time</w:t>
            </w:r>
          </w:p>
        </w:tc>
      </w:tr>
      <w:tr w:rsidR="00435923" w:rsidRPr="008822BD" w14:paraId="484DE7FC" w14:textId="77777777" w:rsidTr="00D6452D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F0F45E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H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DB9FFB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CD-10-CM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950DE4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G47.12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noWrap/>
            <w:hideMark/>
          </w:tcPr>
          <w:p w14:paraId="0642B607" w14:textId="77777777" w:rsidR="00435923" w:rsidRPr="008822BD" w:rsidRDefault="00435923" w:rsidP="001745F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822BD">
              <w:rPr>
                <w:rFonts w:cs="Times New Roman"/>
                <w:color w:val="000000" w:themeColor="text1"/>
                <w:sz w:val="20"/>
                <w:szCs w:val="20"/>
              </w:rPr>
              <w:t>Idiopathic hypersomnia without long sleep time</w:t>
            </w:r>
          </w:p>
        </w:tc>
      </w:tr>
    </w:tbl>
    <w:p w14:paraId="344BCEF0" w14:textId="2F6D489F" w:rsidR="00435923" w:rsidRPr="008822BD" w:rsidRDefault="00AB4483" w:rsidP="003E0179">
      <w:pPr>
        <w:rPr>
          <w:rFonts w:cs="Times New Roman"/>
          <w:color w:val="000000" w:themeColor="text1"/>
          <w:sz w:val="20"/>
          <w:szCs w:val="20"/>
        </w:rPr>
      </w:pPr>
      <w:r w:rsidRPr="008822BD">
        <w:rPr>
          <w:sz w:val="20"/>
          <w:szCs w:val="20"/>
        </w:rPr>
        <w:t>ICD-9</w:t>
      </w:r>
      <w:r w:rsidR="00A670A7" w:rsidRPr="008822BD">
        <w:rPr>
          <w:sz w:val="20"/>
          <w:szCs w:val="20"/>
        </w:rPr>
        <w:t>-CM</w:t>
      </w:r>
      <w:r w:rsidRPr="008822BD">
        <w:rPr>
          <w:sz w:val="20"/>
          <w:szCs w:val="20"/>
        </w:rPr>
        <w:t>, International Classification of Diseases, Ninth Revision</w:t>
      </w:r>
      <w:r w:rsidR="00A670A7" w:rsidRPr="008822BD">
        <w:rPr>
          <w:sz w:val="20"/>
          <w:szCs w:val="20"/>
        </w:rPr>
        <w:t>, Clinical Modification</w:t>
      </w:r>
      <w:r w:rsidRPr="008822BD">
        <w:rPr>
          <w:sz w:val="20"/>
          <w:szCs w:val="20"/>
        </w:rPr>
        <w:t>; ICD-10</w:t>
      </w:r>
      <w:r w:rsidR="00A670A7" w:rsidRPr="008822BD">
        <w:rPr>
          <w:sz w:val="20"/>
          <w:szCs w:val="20"/>
        </w:rPr>
        <w:t>-CM</w:t>
      </w:r>
      <w:r w:rsidRPr="008822BD">
        <w:rPr>
          <w:sz w:val="20"/>
          <w:szCs w:val="20"/>
        </w:rPr>
        <w:t>, International Classification of Diseases, 10th Revision</w:t>
      </w:r>
      <w:r w:rsidR="00A670A7" w:rsidRPr="008822BD">
        <w:rPr>
          <w:sz w:val="20"/>
          <w:szCs w:val="20"/>
        </w:rPr>
        <w:t>, Clinical Modification</w:t>
      </w:r>
      <w:r w:rsidRPr="008822BD">
        <w:rPr>
          <w:sz w:val="20"/>
          <w:szCs w:val="20"/>
        </w:rPr>
        <w:t xml:space="preserve">; </w:t>
      </w:r>
      <w:r w:rsidR="00042028" w:rsidRPr="008822BD">
        <w:rPr>
          <w:rFonts w:cs="Times New Roman"/>
          <w:color w:val="000000" w:themeColor="text1"/>
          <w:sz w:val="20"/>
          <w:szCs w:val="20"/>
        </w:rPr>
        <w:t>IH</w:t>
      </w:r>
      <w:r w:rsidR="00B03E80" w:rsidRPr="008822BD">
        <w:rPr>
          <w:rFonts w:cs="Times New Roman"/>
          <w:color w:val="000000" w:themeColor="text1"/>
          <w:sz w:val="20"/>
          <w:szCs w:val="20"/>
        </w:rPr>
        <w:t>,</w:t>
      </w:r>
      <w:r w:rsidR="00042028" w:rsidRPr="008822BD">
        <w:rPr>
          <w:rFonts w:cs="Times New Roman"/>
          <w:color w:val="000000" w:themeColor="text1"/>
          <w:sz w:val="20"/>
          <w:szCs w:val="20"/>
        </w:rPr>
        <w:t xml:space="preserve"> idiopathic hypersomnia</w:t>
      </w:r>
      <w:r w:rsidR="00B03E80" w:rsidRPr="008822BD">
        <w:rPr>
          <w:rFonts w:cs="Times New Roman"/>
          <w:color w:val="000000" w:themeColor="text1"/>
          <w:sz w:val="20"/>
          <w:szCs w:val="20"/>
        </w:rPr>
        <w:t>;</w:t>
      </w:r>
      <w:r w:rsidR="00042028" w:rsidRPr="008822BD">
        <w:rPr>
          <w:rFonts w:cs="Times New Roman"/>
          <w:color w:val="000000" w:themeColor="text1"/>
          <w:sz w:val="20"/>
          <w:szCs w:val="20"/>
        </w:rPr>
        <w:t xml:space="preserve"> NT1</w:t>
      </w:r>
      <w:r w:rsidR="00B03E80" w:rsidRPr="008822BD">
        <w:rPr>
          <w:rFonts w:cs="Times New Roman"/>
          <w:color w:val="000000" w:themeColor="text1"/>
          <w:sz w:val="20"/>
          <w:szCs w:val="20"/>
        </w:rPr>
        <w:t>,</w:t>
      </w:r>
      <w:r w:rsidR="00042028" w:rsidRPr="008822BD">
        <w:rPr>
          <w:rFonts w:cs="Times New Roman"/>
          <w:color w:val="000000" w:themeColor="text1"/>
          <w:sz w:val="20"/>
          <w:szCs w:val="20"/>
        </w:rPr>
        <w:t xml:space="preserve"> type 1 narcolepsy</w:t>
      </w:r>
      <w:r w:rsidR="00B03E80" w:rsidRPr="008822BD">
        <w:rPr>
          <w:rFonts w:cs="Times New Roman"/>
          <w:color w:val="000000" w:themeColor="text1"/>
          <w:sz w:val="20"/>
          <w:szCs w:val="20"/>
        </w:rPr>
        <w:t>;</w:t>
      </w:r>
      <w:r w:rsidR="00042028" w:rsidRPr="008822BD">
        <w:rPr>
          <w:rFonts w:cs="Times New Roman"/>
          <w:color w:val="000000" w:themeColor="text1"/>
          <w:sz w:val="20"/>
          <w:szCs w:val="20"/>
        </w:rPr>
        <w:t xml:space="preserve"> NT2</w:t>
      </w:r>
      <w:r w:rsidR="00B03E80" w:rsidRPr="008822BD">
        <w:rPr>
          <w:rFonts w:cs="Times New Roman"/>
          <w:color w:val="000000" w:themeColor="text1"/>
          <w:sz w:val="20"/>
          <w:szCs w:val="20"/>
        </w:rPr>
        <w:t>,</w:t>
      </w:r>
      <w:r w:rsidR="00042028" w:rsidRPr="008822BD">
        <w:rPr>
          <w:rFonts w:cs="Times New Roman"/>
          <w:color w:val="000000" w:themeColor="text1"/>
          <w:sz w:val="20"/>
          <w:szCs w:val="20"/>
        </w:rPr>
        <w:t xml:space="preserve"> type 2 narcolepsy.</w:t>
      </w:r>
    </w:p>
    <w:p w14:paraId="1815966E" w14:textId="612DC5AA" w:rsidR="007F5DF3" w:rsidRPr="008822BD" w:rsidRDefault="007F5DF3">
      <w:pPr>
        <w:rPr>
          <w:rFonts w:cs="Times New Roman"/>
          <w:color w:val="000000" w:themeColor="text1"/>
          <w:sz w:val="18"/>
          <w:szCs w:val="18"/>
        </w:rPr>
      </w:pPr>
    </w:p>
    <w:p w14:paraId="5CEBBA56" w14:textId="77777777" w:rsidR="007F5DF3" w:rsidRPr="008822BD" w:rsidRDefault="007F5DF3" w:rsidP="007F5DF3">
      <w:pPr>
        <w:rPr>
          <w:rFonts w:cs="Times New Roman"/>
          <w:color w:val="000000" w:themeColor="text1"/>
          <w:kern w:val="24"/>
          <w:sz w:val="18"/>
          <w:szCs w:val="18"/>
        </w:rPr>
      </w:pPr>
    </w:p>
    <w:p w14:paraId="5810D5C0" w14:textId="77777777" w:rsidR="00F336DF" w:rsidRPr="008822BD" w:rsidRDefault="00F336DF">
      <w:r w:rsidRPr="008822BD">
        <w:br w:type="page"/>
      </w:r>
    </w:p>
    <w:p w14:paraId="2C58B549" w14:textId="75C741F8" w:rsidR="00042028" w:rsidRPr="008822BD" w:rsidRDefault="00042028" w:rsidP="008010B1">
      <w:pPr>
        <w:pStyle w:val="1"/>
        <w:rPr>
          <w:b w:val="0"/>
          <w:bCs/>
        </w:rPr>
      </w:pPr>
      <w:bookmarkStart w:id="2" w:name="_Toc188263071"/>
      <w:r w:rsidRPr="008822BD">
        <w:lastRenderedPageBreak/>
        <w:t xml:space="preserve">Supplementary Table </w:t>
      </w:r>
      <w:r w:rsidR="001D2350" w:rsidRPr="008822BD">
        <w:t>S</w:t>
      </w:r>
      <w:r w:rsidRPr="008822BD">
        <w:t xml:space="preserve">2. </w:t>
      </w:r>
      <w:r w:rsidRPr="008822BD">
        <w:rPr>
          <w:b w:val="0"/>
          <w:bCs/>
        </w:rPr>
        <w:t xml:space="preserve">Comparison of </w:t>
      </w:r>
      <w:r w:rsidR="001D2350" w:rsidRPr="008822BD">
        <w:rPr>
          <w:b w:val="0"/>
          <w:bCs/>
        </w:rPr>
        <w:t>P</w:t>
      </w:r>
      <w:r w:rsidRPr="008822BD">
        <w:rPr>
          <w:b w:val="0"/>
          <w:bCs/>
        </w:rPr>
        <w:t xml:space="preserve">revalence and </w:t>
      </w:r>
      <w:r w:rsidR="001D2350" w:rsidRPr="008822BD">
        <w:rPr>
          <w:b w:val="0"/>
          <w:bCs/>
        </w:rPr>
        <w:t>I</w:t>
      </w:r>
      <w:r w:rsidRPr="008822BD">
        <w:rPr>
          <w:b w:val="0"/>
          <w:bCs/>
        </w:rPr>
        <w:t xml:space="preserve">ncidence </w:t>
      </w:r>
      <w:r w:rsidR="001D2350" w:rsidRPr="008822BD">
        <w:rPr>
          <w:b w:val="0"/>
          <w:bCs/>
        </w:rPr>
        <w:t>R</w:t>
      </w:r>
      <w:r w:rsidRPr="008822BD">
        <w:rPr>
          <w:b w:val="0"/>
          <w:bCs/>
        </w:rPr>
        <w:t xml:space="preserve">ates of </w:t>
      </w:r>
      <w:r w:rsidR="001D2350" w:rsidRPr="008822BD">
        <w:rPr>
          <w:b w:val="0"/>
          <w:bCs/>
        </w:rPr>
        <w:t>N</w:t>
      </w:r>
      <w:r w:rsidRPr="008822BD">
        <w:rPr>
          <w:b w:val="0"/>
          <w:bCs/>
        </w:rPr>
        <w:t xml:space="preserve">arcolepsy </w:t>
      </w:r>
      <w:r w:rsidR="001D2350" w:rsidRPr="008822BD">
        <w:rPr>
          <w:b w:val="0"/>
          <w:bCs/>
        </w:rPr>
        <w:t>A</w:t>
      </w:r>
      <w:r w:rsidRPr="008822BD">
        <w:rPr>
          <w:b w:val="0"/>
          <w:bCs/>
        </w:rPr>
        <w:t>mong Taiwan, Japan, and South Korea</w:t>
      </w:r>
      <w:bookmarkEnd w:id="2"/>
    </w:p>
    <w:tbl>
      <w:tblPr>
        <w:tblW w:w="10065" w:type="dxa"/>
        <w:tblLayout w:type="fixed"/>
        <w:tblCellMar>
          <w:left w:w="85" w:type="dxa"/>
          <w:right w:w="57" w:type="dxa"/>
        </w:tblCellMar>
        <w:tblLook w:val="04A0" w:firstRow="1" w:lastRow="0" w:firstColumn="1" w:lastColumn="0" w:noHBand="0" w:noVBand="1"/>
      </w:tblPr>
      <w:tblGrid>
        <w:gridCol w:w="1258"/>
        <w:gridCol w:w="1258"/>
        <w:gridCol w:w="1258"/>
        <w:gridCol w:w="1258"/>
        <w:gridCol w:w="1258"/>
        <w:gridCol w:w="1258"/>
        <w:gridCol w:w="1258"/>
        <w:gridCol w:w="1259"/>
      </w:tblGrid>
      <w:tr w:rsidR="00C957ED" w:rsidRPr="008822BD" w14:paraId="4CD44747" w14:textId="77777777" w:rsidTr="00D6452D">
        <w:trPr>
          <w:trHeight w:val="280"/>
        </w:trPr>
        <w:tc>
          <w:tcPr>
            <w:tcW w:w="12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1A32AFD2" w14:textId="77777777" w:rsidR="007F5DF3" w:rsidRPr="008822BD" w:rsidRDefault="007F5DF3" w:rsidP="00D6452D">
            <w:pPr>
              <w:widowControl/>
              <w:rPr>
                <w:rFonts w:eastAsia="微軟正黑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微軟正黑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evalence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58FCD01" w14:textId="44282971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Japan*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18B85E4E" w14:textId="53CAAA5E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Korea</w:t>
            </w:r>
            <w:r w:rsidR="00A43719"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</w:tcPr>
          <w:p w14:paraId="74069FFD" w14:textId="20F6BB95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Taiwan</w:t>
            </w:r>
            <w:r w:rsidR="00A43719" w:rsidRPr="008822BD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58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</w:tcBorders>
          </w:tcPr>
          <w:p w14:paraId="3D349BF4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微軟正黑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4" w:space="0" w:color="auto"/>
            </w:tcBorders>
          </w:tcPr>
          <w:p w14:paraId="264FC0F9" w14:textId="3486F808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Japan*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4" w:space="0" w:color="auto"/>
            </w:tcBorders>
          </w:tcPr>
          <w:p w14:paraId="5CAAE86C" w14:textId="38E60786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Korea</w:t>
            </w:r>
            <w:r w:rsidR="00A43719"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</w:tcPr>
          <w:p w14:paraId="23A35A84" w14:textId="6BBB777E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</w:rPr>
              <w:t>Taiwan</w:t>
            </w:r>
            <w:r w:rsidR="00A43719" w:rsidRPr="008822BD">
              <w:rPr>
                <w:rFonts w:eastAsia="新細明體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‡</w:t>
            </w:r>
          </w:p>
        </w:tc>
      </w:tr>
      <w:tr w:rsidR="00C957ED" w:rsidRPr="008822BD" w14:paraId="4C88A64F" w14:textId="77777777" w:rsidTr="00D6452D">
        <w:trPr>
          <w:trHeight w:val="280"/>
        </w:trPr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BF5A05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0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ED2284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.7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5224B4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5B56E5E1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.59</w:t>
            </w:r>
          </w:p>
        </w:tc>
        <w:tc>
          <w:tcPr>
            <w:tcW w:w="1258" w:type="dxa"/>
            <w:tcBorders>
              <w:top w:val="single" w:sz="4" w:space="0" w:color="auto"/>
              <w:left w:val="dashed" w:sz="4" w:space="0" w:color="auto"/>
            </w:tcBorders>
          </w:tcPr>
          <w:p w14:paraId="2FBDD66F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0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20D8372B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6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21C9341B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EE0AE39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43</w:t>
            </w:r>
          </w:p>
        </w:tc>
      </w:tr>
      <w:tr w:rsidR="00C957ED" w:rsidRPr="008822BD" w14:paraId="27CB9495" w14:textId="77777777" w:rsidTr="00D6452D">
        <w:trPr>
          <w:trHeight w:val="280"/>
        </w:trPr>
        <w:tc>
          <w:tcPr>
            <w:tcW w:w="1258" w:type="dxa"/>
            <w:shd w:val="clear" w:color="auto" w:fill="auto"/>
            <w:noWrap/>
            <w:hideMark/>
          </w:tcPr>
          <w:p w14:paraId="31610A3A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1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2D231A1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7.3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04C6D02C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right w:val="dashed" w:sz="4" w:space="0" w:color="auto"/>
            </w:tcBorders>
            <w:shd w:val="clear" w:color="auto" w:fill="auto"/>
            <w:noWrap/>
            <w:hideMark/>
          </w:tcPr>
          <w:p w14:paraId="5A2CE400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.93</w:t>
            </w:r>
          </w:p>
        </w:tc>
        <w:tc>
          <w:tcPr>
            <w:tcW w:w="1258" w:type="dxa"/>
            <w:tcBorders>
              <w:left w:val="dashed" w:sz="4" w:space="0" w:color="auto"/>
            </w:tcBorders>
          </w:tcPr>
          <w:p w14:paraId="0733C0CD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1</w:t>
            </w:r>
          </w:p>
        </w:tc>
        <w:tc>
          <w:tcPr>
            <w:tcW w:w="1258" w:type="dxa"/>
          </w:tcPr>
          <w:p w14:paraId="6778220E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1</w:t>
            </w:r>
          </w:p>
        </w:tc>
        <w:tc>
          <w:tcPr>
            <w:tcW w:w="1258" w:type="dxa"/>
          </w:tcPr>
          <w:p w14:paraId="06BF6C06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1259" w:type="dxa"/>
          </w:tcPr>
          <w:p w14:paraId="789FDC19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57</w:t>
            </w:r>
          </w:p>
        </w:tc>
      </w:tr>
      <w:tr w:rsidR="00C957ED" w:rsidRPr="008822BD" w14:paraId="2D004B46" w14:textId="77777777" w:rsidTr="00D6452D">
        <w:trPr>
          <w:trHeight w:val="280"/>
        </w:trPr>
        <w:tc>
          <w:tcPr>
            <w:tcW w:w="1258" w:type="dxa"/>
            <w:shd w:val="clear" w:color="auto" w:fill="auto"/>
            <w:noWrap/>
            <w:hideMark/>
          </w:tcPr>
          <w:p w14:paraId="480FE860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25529952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6.8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CD0AE96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right w:val="dashed" w:sz="4" w:space="0" w:color="auto"/>
            </w:tcBorders>
            <w:shd w:val="clear" w:color="auto" w:fill="auto"/>
            <w:noWrap/>
            <w:hideMark/>
          </w:tcPr>
          <w:p w14:paraId="1CC69B7E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18</w:t>
            </w:r>
          </w:p>
        </w:tc>
        <w:tc>
          <w:tcPr>
            <w:tcW w:w="1258" w:type="dxa"/>
            <w:tcBorders>
              <w:left w:val="dashed" w:sz="4" w:space="0" w:color="auto"/>
            </w:tcBorders>
          </w:tcPr>
          <w:p w14:paraId="0A47F2F0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1258" w:type="dxa"/>
          </w:tcPr>
          <w:p w14:paraId="053FA394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2</w:t>
            </w:r>
          </w:p>
        </w:tc>
        <w:tc>
          <w:tcPr>
            <w:tcW w:w="1258" w:type="dxa"/>
          </w:tcPr>
          <w:p w14:paraId="757315B1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  <w:tc>
          <w:tcPr>
            <w:tcW w:w="1259" w:type="dxa"/>
          </w:tcPr>
          <w:p w14:paraId="5B141897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59</w:t>
            </w:r>
          </w:p>
        </w:tc>
      </w:tr>
      <w:tr w:rsidR="00C957ED" w:rsidRPr="008822BD" w14:paraId="072981AF" w14:textId="77777777" w:rsidTr="00D6452D">
        <w:trPr>
          <w:trHeight w:val="280"/>
        </w:trPr>
        <w:tc>
          <w:tcPr>
            <w:tcW w:w="1258" w:type="dxa"/>
            <w:shd w:val="clear" w:color="auto" w:fill="auto"/>
            <w:noWrap/>
            <w:hideMark/>
          </w:tcPr>
          <w:p w14:paraId="7F547DEA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3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76F70C4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1.3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39460BA9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right w:val="dashed" w:sz="4" w:space="0" w:color="auto"/>
            </w:tcBorders>
            <w:shd w:val="clear" w:color="auto" w:fill="auto"/>
            <w:noWrap/>
            <w:hideMark/>
          </w:tcPr>
          <w:p w14:paraId="4F3A20EB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2.91</w:t>
            </w:r>
          </w:p>
        </w:tc>
        <w:tc>
          <w:tcPr>
            <w:tcW w:w="1258" w:type="dxa"/>
            <w:tcBorders>
              <w:left w:val="dashed" w:sz="4" w:space="0" w:color="auto"/>
            </w:tcBorders>
          </w:tcPr>
          <w:p w14:paraId="040DBF00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3</w:t>
            </w:r>
          </w:p>
        </w:tc>
        <w:tc>
          <w:tcPr>
            <w:tcW w:w="1258" w:type="dxa"/>
          </w:tcPr>
          <w:p w14:paraId="1E651E7F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4</w:t>
            </w:r>
          </w:p>
        </w:tc>
        <w:tc>
          <w:tcPr>
            <w:tcW w:w="1258" w:type="dxa"/>
          </w:tcPr>
          <w:p w14:paraId="284FAA28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0.81</w:t>
            </w:r>
          </w:p>
        </w:tc>
        <w:tc>
          <w:tcPr>
            <w:tcW w:w="1259" w:type="dxa"/>
          </w:tcPr>
          <w:p w14:paraId="133F86F8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20</w:t>
            </w:r>
          </w:p>
        </w:tc>
      </w:tr>
      <w:tr w:rsidR="00C957ED" w:rsidRPr="008822BD" w14:paraId="09B6BC37" w14:textId="77777777" w:rsidTr="00D6452D">
        <w:trPr>
          <w:trHeight w:val="280"/>
        </w:trPr>
        <w:tc>
          <w:tcPr>
            <w:tcW w:w="1258" w:type="dxa"/>
            <w:shd w:val="clear" w:color="auto" w:fill="auto"/>
            <w:noWrap/>
            <w:hideMark/>
          </w:tcPr>
          <w:p w14:paraId="5E60C2C8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4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11D52F0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1.2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D03AAB0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7</w:t>
            </w:r>
          </w:p>
        </w:tc>
        <w:tc>
          <w:tcPr>
            <w:tcW w:w="1258" w:type="dxa"/>
            <w:tcBorders>
              <w:right w:val="dashed" w:sz="4" w:space="0" w:color="auto"/>
            </w:tcBorders>
            <w:shd w:val="clear" w:color="auto" w:fill="auto"/>
            <w:noWrap/>
            <w:hideMark/>
          </w:tcPr>
          <w:p w14:paraId="30B7F230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18</w:t>
            </w:r>
          </w:p>
        </w:tc>
        <w:tc>
          <w:tcPr>
            <w:tcW w:w="1258" w:type="dxa"/>
            <w:tcBorders>
              <w:left w:val="dashed" w:sz="4" w:space="0" w:color="auto"/>
            </w:tcBorders>
          </w:tcPr>
          <w:p w14:paraId="1BD2E385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4</w:t>
            </w:r>
          </w:p>
        </w:tc>
        <w:tc>
          <w:tcPr>
            <w:tcW w:w="1258" w:type="dxa"/>
          </w:tcPr>
          <w:p w14:paraId="046F351E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6</w:t>
            </w:r>
          </w:p>
        </w:tc>
        <w:tc>
          <w:tcPr>
            <w:tcW w:w="1258" w:type="dxa"/>
          </w:tcPr>
          <w:p w14:paraId="39558489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06</w:t>
            </w:r>
          </w:p>
        </w:tc>
        <w:tc>
          <w:tcPr>
            <w:tcW w:w="1259" w:type="dxa"/>
          </w:tcPr>
          <w:p w14:paraId="20CA3DEF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33</w:t>
            </w:r>
          </w:p>
        </w:tc>
      </w:tr>
      <w:tr w:rsidR="00C957ED" w:rsidRPr="008822BD" w14:paraId="54219DE1" w14:textId="77777777" w:rsidTr="00D6452D">
        <w:trPr>
          <w:trHeight w:val="280"/>
        </w:trPr>
        <w:tc>
          <w:tcPr>
            <w:tcW w:w="1258" w:type="dxa"/>
            <w:shd w:val="clear" w:color="auto" w:fill="auto"/>
            <w:noWrap/>
            <w:hideMark/>
          </w:tcPr>
          <w:p w14:paraId="425F3AE9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A63C792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5.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0EC1E74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5.5</w:t>
            </w:r>
          </w:p>
        </w:tc>
        <w:tc>
          <w:tcPr>
            <w:tcW w:w="1258" w:type="dxa"/>
            <w:tcBorders>
              <w:right w:val="dashed" w:sz="4" w:space="0" w:color="auto"/>
            </w:tcBorders>
            <w:shd w:val="clear" w:color="auto" w:fill="auto"/>
            <w:noWrap/>
            <w:hideMark/>
          </w:tcPr>
          <w:p w14:paraId="3D592FFE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49</w:t>
            </w:r>
          </w:p>
        </w:tc>
        <w:tc>
          <w:tcPr>
            <w:tcW w:w="1258" w:type="dxa"/>
            <w:tcBorders>
              <w:left w:val="dashed" w:sz="4" w:space="0" w:color="auto"/>
            </w:tcBorders>
          </w:tcPr>
          <w:p w14:paraId="2192F3AC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5</w:t>
            </w:r>
          </w:p>
        </w:tc>
        <w:tc>
          <w:tcPr>
            <w:tcW w:w="1258" w:type="dxa"/>
          </w:tcPr>
          <w:p w14:paraId="1D9AE381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5</w:t>
            </w:r>
          </w:p>
        </w:tc>
        <w:tc>
          <w:tcPr>
            <w:tcW w:w="1258" w:type="dxa"/>
          </w:tcPr>
          <w:p w14:paraId="5A16936B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  <w:tc>
          <w:tcPr>
            <w:tcW w:w="1259" w:type="dxa"/>
          </w:tcPr>
          <w:p w14:paraId="2F225B9F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44</w:t>
            </w:r>
          </w:p>
        </w:tc>
      </w:tr>
      <w:tr w:rsidR="00C957ED" w:rsidRPr="008822BD" w14:paraId="34AB60F4" w14:textId="77777777" w:rsidTr="00D6452D">
        <w:trPr>
          <w:trHeight w:val="280"/>
        </w:trPr>
        <w:tc>
          <w:tcPr>
            <w:tcW w:w="1258" w:type="dxa"/>
            <w:shd w:val="clear" w:color="auto" w:fill="auto"/>
            <w:noWrap/>
            <w:hideMark/>
          </w:tcPr>
          <w:p w14:paraId="28B2A6A4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6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8AFBC9D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5.1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38E3C779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6.2</w:t>
            </w:r>
          </w:p>
        </w:tc>
        <w:tc>
          <w:tcPr>
            <w:tcW w:w="1258" w:type="dxa"/>
            <w:tcBorders>
              <w:right w:val="dashed" w:sz="4" w:space="0" w:color="auto"/>
            </w:tcBorders>
            <w:shd w:val="clear" w:color="auto" w:fill="auto"/>
            <w:noWrap/>
            <w:hideMark/>
          </w:tcPr>
          <w:p w14:paraId="15685124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55</w:t>
            </w:r>
          </w:p>
        </w:tc>
        <w:tc>
          <w:tcPr>
            <w:tcW w:w="1258" w:type="dxa"/>
            <w:tcBorders>
              <w:left w:val="dashed" w:sz="4" w:space="0" w:color="auto"/>
            </w:tcBorders>
          </w:tcPr>
          <w:p w14:paraId="5DFD7FEF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6</w:t>
            </w:r>
          </w:p>
        </w:tc>
        <w:tc>
          <w:tcPr>
            <w:tcW w:w="1258" w:type="dxa"/>
          </w:tcPr>
          <w:p w14:paraId="6121D3F5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9</w:t>
            </w:r>
          </w:p>
        </w:tc>
        <w:tc>
          <w:tcPr>
            <w:tcW w:w="1258" w:type="dxa"/>
          </w:tcPr>
          <w:p w14:paraId="69CD3990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17</w:t>
            </w:r>
          </w:p>
        </w:tc>
        <w:tc>
          <w:tcPr>
            <w:tcW w:w="1259" w:type="dxa"/>
          </w:tcPr>
          <w:p w14:paraId="0126482C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44</w:t>
            </w:r>
          </w:p>
        </w:tc>
      </w:tr>
      <w:tr w:rsidR="00C957ED" w:rsidRPr="008822BD" w14:paraId="53FCCD2A" w14:textId="77777777" w:rsidTr="00D6452D">
        <w:trPr>
          <w:trHeight w:val="280"/>
        </w:trPr>
        <w:tc>
          <w:tcPr>
            <w:tcW w:w="1258" w:type="dxa"/>
            <w:shd w:val="clear" w:color="auto" w:fill="auto"/>
            <w:noWrap/>
            <w:hideMark/>
          </w:tcPr>
          <w:p w14:paraId="2DB3477C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7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1CA3307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6.3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51486F8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7.0</w:t>
            </w:r>
          </w:p>
        </w:tc>
        <w:tc>
          <w:tcPr>
            <w:tcW w:w="1258" w:type="dxa"/>
            <w:tcBorders>
              <w:right w:val="dashed" w:sz="4" w:space="0" w:color="auto"/>
            </w:tcBorders>
            <w:shd w:val="clear" w:color="auto" w:fill="auto"/>
            <w:noWrap/>
            <w:hideMark/>
          </w:tcPr>
          <w:p w14:paraId="0F8ABE26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24</w:t>
            </w:r>
          </w:p>
        </w:tc>
        <w:tc>
          <w:tcPr>
            <w:tcW w:w="1258" w:type="dxa"/>
            <w:tcBorders>
              <w:left w:val="dashed" w:sz="4" w:space="0" w:color="auto"/>
            </w:tcBorders>
          </w:tcPr>
          <w:p w14:paraId="58AD7A6A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7</w:t>
            </w:r>
          </w:p>
        </w:tc>
        <w:tc>
          <w:tcPr>
            <w:tcW w:w="1258" w:type="dxa"/>
          </w:tcPr>
          <w:p w14:paraId="123E20B5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5</w:t>
            </w:r>
          </w:p>
        </w:tc>
        <w:tc>
          <w:tcPr>
            <w:tcW w:w="1258" w:type="dxa"/>
          </w:tcPr>
          <w:p w14:paraId="74797E51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</w:p>
        </w:tc>
        <w:tc>
          <w:tcPr>
            <w:tcW w:w="1259" w:type="dxa"/>
          </w:tcPr>
          <w:p w14:paraId="73EFDCF6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85</w:t>
            </w:r>
          </w:p>
        </w:tc>
      </w:tr>
      <w:tr w:rsidR="00C957ED" w:rsidRPr="008822BD" w14:paraId="4F218183" w14:textId="77777777" w:rsidTr="00D6452D">
        <w:trPr>
          <w:trHeight w:val="280"/>
        </w:trPr>
        <w:tc>
          <w:tcPr>
            <w:tcW w:w="1258" w:type="dxa"/>
            <w:shd w:val="clear" w:color="auto" w:fill="auto"/>
            <w:noWrap/>
            <w:hideMark/>
          </w:tcPr>
          <w:p w14:paraId="2457B195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8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3445521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7.4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F82AF12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7.9</w:t>
            </w:r>
          </w:p>
        </w:tc>
        <w:tc>
          <w:tcPr>
            <w:tcW w:w="1258" w:type="dxa"/>
            <w:tcBorders>
              <w:right w:val="dashed" w:sz="4" w:space="0" w:color="auto"/>
            </w:tcBorders>
            <w:shd w:val="clear" w:color="auto" w:fill="auto"/>
            <w:noWrap/>
            <w:hideMark/>
          </w:tcPr>
          <w:p w14:paraId="53834ECF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13</w:t>
            </w:r>
          </w:p>
        </w:tc>
        <w:tc>
          <w:tcPr>
            <w:tcW w:w="1258" w:type="dxa"/>
            <w:tcBorders>
              <w:left w:val="dashed" w:sz="4" w:space="0" w:color="auto"/>
            </w:tcBorders>
          </w:tcPr>
          <w:p w14:paraId="6F732C0B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8</w:t>
            </w:r>
          </w:p>
        </w:tc>
        <w:tc>
          <w:tcPr>
            <w:tcW w:w="1258" w:type="dxa"/>
          </w:tcPr>
          <w:p w14:paraId="306DA1D3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3.3</w:t>
            </w:r>
          </w:p>
        </w:tc>
        <w:tc>
          <w:tcPr>
            <w:tcW w:w="1258" w:type="dxa"/>
          </w:tcPr>
          <w:p w14:paraId="78E5F0FE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36</w:t>
            </w:r>
          </w:p>
        </w:tc>
        <w:tc>
          <w:tcPr>
            <w:tcW w:w="1259" w:type="dxa"/>
          </w:tcPr>
          <w:p w14:paraId="285B3C35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50</w:t>
            </w:r>
          </w:p>
        </w:tc>
      </w:tr>
      <w:tr w:rsidR="00C957ED" w:rsidRPr="008822BD" w14:paraId="1A95F2E2" w14:textId="77777777" w:rsidTr="00D6452D">
        <w:trPr>
          <w:trHeight w:val="290"/>
        </w:trPr>
        <w:tc>
          <w:tcPr>
            <w:tcW w:w="125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3726AA3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9</w:t>
            </w:r>
          </w:p>
        </w:tc>
        <w:tc>
          <w:tcPr>
            <w:tcW w:w="125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771C634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8.5</w:t>
            </w:r>
          </w:p>
        </w:tc>
        <w:tc>
          <w:tcPr>
            <w:tcW w:w="125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2CDB4AD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8.4</w:t>
            </w:r>
          </w:p>
        </w:tc>
        <w:tc>
          <w:tcPr>
            <w:tcW w:w="1258" w:type="dxa"/>
            <w:tcBorders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78990705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47</w:t>
            </w:r>
          </w:p>
        </w:tc>
        <w:tc>
          <w:tcPr>
            <w:tcW w:w="1258" w:type="dxa"/>
            <w:tcBorders>
              <w:left w:val="dashed" w:sz="4" w:space="0" w:color="auto"/>
              <w:bottom w:val="single" w:sz="12" w:space="0" w:color="auto"/>
            </w:tcBorders>
          </w:tcPr>
          <w:p w14:paraId="21AF312C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019</w:t>
            </w:r>
          </w:p>
        </w:tc>
        <w:tc>
          <w:tcPr>
            <w:tcW w:w="1258" w:type="dxa"/>
            <w:tcBorders>
              <w:bottom w:val="single" w:sz="12" w:space="0" w:color="auto"/>
            </w:tcBorders>
          </w:tcPr>
          <w:p w14:paraId="58FE1D41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4.3</w:t>
            </w:r>
          </w:p>
        </w:tc>
        <w:tc>
          <w:tcPr>
            <w:tcW w:w="1258" w:type="dxa"/>
            <w:tcBorders>
              <w:bottom w:val="single" w:sz="12" w:space="0" w:color="auto"/>
            </w:tcBorders>
          </w:tcPr>
          <w:p w14:paraId="27B53044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28</w:t>
            </w:r>
          </w:p>
        </w:tc>
        <w:tc>
          <w:tcPr>
            <w:tcW w:w="1259" w:type="dxa"/>
            <w:tcBorders>
              <w:bottom w:val="single" w:sz="12" w:space="0" w:color="auto"/>
            </w:tcBorders>
          </w:tcPr>
          <w:p w14:paraId="6D095886" w14:textId="77777777" w:rsidR="007F5DF3" w:rsidRPr="008822BD" w:rsidRDefault="007F5DF3" w:rsidP="00D6452D">
            <w:pPr>
              <w:widowControl/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</w:pPr>
            <w:r w:rsidRPr="008822BD">
              <w:rPr>
                <w:rFonts w:eastAsia="新細明體" w:cs="Times New Roman"/>
                <w:color w:val="000000" w:themeColor="text1"/>
                <w:kern w:val="0"/>
                <w:sz w:val="20"/>
                <w:szCs w:val="20"/>
              </w:rPr>
              <w:t>1.72</w:t>
            </w:r>
          </w:p>
        </w:tc>
      </w:tr>
    </w:tbl>
    <w:p w14:paraId="49647D35" w14:textId="28B6BA5C" w:rsidR="00042028" w:rsidRPr="008822BD" w:rsidRDefault="00042028" w:rsidP="00042028">
      <w:pPr>
        <w:rPr>
          <w:rFonts w:cs="Times New Roman"/>
          <w:bCs/>
          <w:color w:val="000000" w:themeColor="text1"/>
          <w:sz w:val="20"/>
          <w:szCs w:val="20"/>
        </w:rPr>
      </w:pPr>
      <w:r w:rsidRPr="008822BD">
        <w:rPr>
          <w:rFonts w:cs="Times New Roman"/>
          <w:bCs/>
          <w:color w:val="000000" w:themeColor="text1"/>
          <w:sz w:val="20"/>
          <w:szCs w:val="20"/>
        </w:rPr>
        <w:t xml:space="preserve">*Records of narcolepsy diagnosis as ICD-10 code </w:t>
      </w:r>
      <w:r w:rsidR="002110F5" w:rsidRPr="008822BD">
        <w:rPr>
          <w:rFonts w:cs="Times New Roman"/>
          <w:bCs/>
          <w:color w:val="000000" w:themeColor="text1"/>
          <w:sz w:val="20"/>
          <w:szCs w:val="20"/>
        </w:rPr>
        <w:t>(</w:t>
      </w:r>
      <w:r w:rsidRPr="008822BD">
        <w:rPr>
          <w:rFonts w:cs="Times New Roman"/>
          <w:bCs/>
          <w:color w:val="000000" w:themeColor="text1"/>
          <w:sz w:val="20"/>
          <w:szCs w:val="20"/>
        </w:rPr>
        <w:t>G474</w:t>
      </w:r>
      <w:r w:rsidR="002110F5" w:rsidRPr="008822BD">
        <w:rPr>
          <w:rFonts w:cs="Times New Roman"/>
          <w:bCs/>
          <w:color w:val="000000" w:themeColor="text1"/>
          <w:sz w:val="20"/>
          <w:szCs w:val="20"/>
        </w:rPr>
        <w:t>)</w:t>
      </w:r>
      <w:r w:rsidRPr="008822BD">
        <w:rPr>
          <w:rFonts w:cs="Times New Roman"/>
          <w:bCs/>
          <w:color w:val="000000" w:themeColor="text1"/>
          <w:sz w:val="20"/>
          <w:szCs w:val="20"/>
        </w:rPr>
        <w:t xml:space="preserve"> in ≥2 consecutive months during the study period in an employment-based health insurance claims database compiled by JMDC Inc. </w:t>
      </w:r>
      <w:r w:rsidRPr="008822BD">
        <w:rPr>
          <w:rFonts w:cs="Times New Roman"/>
          <w:bCs/>
          <w:color w:val="000000" w:themeColor="text1"/>
          <w:sz w:val="20"/>
          <w:szCs w:val="20"/>
        </w:rPr>
        <w:fldChar w:fldCharType="begin"/>
      </w:r>
      <w:r w:rsidR="00957114" w:rsidRPr="008822BD">
        <w:rPr>
          <w:rFonts w:cs="Times New Roman"/>
          <w:bCs/>
          <w:color w:val="000000" w:themeColor="text1"/>
          <w:sz w:val="20"/>
          <w:szCs w:val="20"/>
        </w:rPr>
        <w:instrText xml:space="preserve"> ADDIN EN.CITE &lt;EndNote&gt;&lt;Cite&gt;&lt;Author&gt;Imanishi&lt;/Author&gt;&lt;Year&gt;2022&lt;/Year&gt;&lt;RecNum&gt;25&lt;/RecNum&gt;&lt;DisplayText&gt;[1]&lt;/DisplayText&gt;&lt;record&gt;&lt;rec-number&gt;25&lt;/rec-number&gt;&lt;foreign-keys&gt;&lt;key app="EN" db-id="f5d2ddfwp0faf6ewepyptsx7drd5fsvztav0" timestamp="1737128916"&gt;25&lt;/key&gt;&lt;/foreign-keys&gt;&lt;ref-type name="Journal Article"&gt;17&lt;/ref-type&gt;&lt;contributors&gt;&lt;authors&gt;&lt;author&gt;Imanishi, A.,&lt;/author&gt;&lt;author&gt;Kamada, Y.,&lt;/author&gt;&lt;author&gt;Shibata, K.,&lt;/author&gt;&lt;author&gt;Sakata, Y.,&lt;/author&gt;&lt;author&gt;Munakata, H.,&lt;/author&gt;&lt;author&gt;Ishii, M.,&lt;/author&gt;&lt;/authors&gt;&lt;/contributors&gt;&lt;titles&gt;&lt;title&gt;Prevalence, incidence, and medications of narcolepsy in Japan: a descriptive observational study using a health insurance claims database&lt;/title&gt;&lt;secondary-title&gt;Sleep Biol Rhythms&lt;/secondary-title&gt;&lt;/titles&gt;&lt;periodical&gt;&lt;full-title&gt;Sleep Biol Rhythms&lt;/full-title&gt;&lt;/periodical&gt;&lt;pages&gt;585-594&lt;/pages&gt;&lt;volume&gt;20&lt;/volume&gt;&lt;number&gt;4&lt;/number&gt;&lt;dates&gt;&lt;year&gt;2022&lt;/year&gt;&lt;/dates&gt;&lt;urls&gt;&lt;/urls&gt;&lt;electronic-resource-num&gt;10.1007/s41105-022-00406-4&lt;/electronic-resource-num&gt;&lt;/record&gt;&lt;/Cite&gt;&lt;/EndNote&gt;</w:instrText>
      </w:r>
      <w:r w:rsidRPr="008822BD">
        <w:rPr>
          <w:rFonts w:cs="Times New Roman"/>
          <w:bCs/>
          <w:color w:val="000000" w:themeColor="text1"/>
          <w:sz w:val="20"/>
          <w:szCs w:val="20"/>
        </w:rPr>
        <w:fldChar w:fldCharType="separate"/>
      </w:r>
      <w:r w:rsidRPr="008822BD">
        <w:rPr>
          <w:rFonts w:cs="Times New Roman"/>
          <w:bCs/>
          <w:color w:val="000000" w:themeColor="text1"/>
          <w:sz w:val="20"/>
          <w:szCs w:val="20"/>
        </w:rPr>
        <w:t>[1]</w:t>
      </w:r>
      <w:r w:rsidRPr="008822BD">
        <w:rPr>
          <w:rFonts w:cs="Times New Roman"/>
          <w:bCs/>
          <w:color w:val="000000" w:themeColor="text1"/>
          <w:sz w:val="20"/>
          <w:szCs w:val="20"/>
        </w:rPr>
        <w:fldChar w:fldCharType="end"/>
      </w:r>
      <w:r w:rsidRPr="008822BD">
        <w:rPr>
          <w:rFonts w:cs="Times New Roman"/>
          <w:bCs/>
          <w:color w:val="000000" w:themeColor="text1"/>
          <w:sz w:val="20"/>
          <w:szCs w:val="20"/>
        </w:rPr>
        <w:t>.</w:t>
      </w:r>
    </w:p>
    <w:p w14:paraId="2F2442C8" w14:textId="6CEF4098" w:rsidR="00042028" w:rsidRPr="008822BD" w:rsidRDefault="00FF22C6" w:rsidP="00042028">
      <w:pPr>
        <w:rPr>
          <w:rFonts w:cs="Times New Roman"/>
          <w:bCs/>
          <w:color w:val="000000" w:themeColor="text1"/>
          <w:sz w:val="20"/>
          <w:szCs w:val="20"/>
        </w:rPr>
      </w:pPr>
      <w:r w:rsidRPr="008822BD">
        <w:rPr>
          <w:rFonts w:cs="Times New Roman"/>
          <w:bCs/>
          <w:color w:val="000000" w:themeColor="text1"/>
          <w:sz w:val="20"/>
          <w:szCs w:val="20"/>
          <w:vertAlign w:val="superscript"/>
        </w:rPr>
        <w:t>†</w:t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t xml:space="preserve">Annual trend of definite narcolepsy (estimated from the Rare and Intractable Disease </w:t>
      </w:r>
      <w:r w:rsidR="004B1DE8" w:rsidRPr="008822BD">
        <w:rPr>
          <w:rFonts w:cs="Times New Roman"/>
          <w:bCs/>
          <w:color w:val="000000" w:themeColor="text1"/>
          <w:sz w:val="20"/>
          <w:szCs w:val="20"/>
        </w:rPr>
        <w:t>R</w:t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t xml:space="preserve">egister) </w:t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fldChar w:fldCharType="begin"/>
      </w:r>
      <w:r w:rsidR="00957114" w:rsidRPr="008822BD">
        <w:rPr>
          <w:rFonts w:cs="Times New Roman"/>
          <w:bCs/>
          <w:color w:val="000000" w:themeColor="text1"/>
          <w:sz w:val="20"/>
          <w:szCs w:val="20"/>
        </w:rPr>
        <w:instrText xml:space="preserve"> ADDIN EN.CITE &lt;EndNote&gt;&lt;Cite&gt;&lt;Author&gt;Park&lt;/Author&gt;&lt;Year&gt;2023&lt;/Year&gt;&lt;RecNum&gt;58&lt;/RecNum&gt;&lt;DisplayText&gt;[2]&lt;/DisplayText&gt;&lt;record&gt;&lt;rec-number&gt;58&lt;/rec-number&gt;&lt;foreign-keys&gt;&lt;key app="EN" db-id="f5d2ddfwp0faf6ewepyptsx7drd5fsvztav0" timestamp="1737128916"&gt;58&lt;/key&gt;&lt;/foreign-keys&gt;&lt;ref-type name="Journal Article"&gt;17&lt;/ref-type&gt;&lt;contributors&gt;&lt;authors&gt;&lt;author&gt;Park, H. R.&lt;/author&gt;&lt;author&gt;Song, P.&lt;/author&gt;&lt;author&gt;Lee, S. Y.&lt;/author&gt;&lt;author&gt;Epidemiology Committee of Korean Sleep Research,&lt;/author&gt;&lt;/authors&gt;&lt;/contributors&gt;&lt;auth-address&gt;Department of Neurology, Inje University College of Medicine, Ilsan Paik Hospital, Goyang, Korea.&amp;#xD;Department of Neurology, College of Medicine, Kangwon National University, Chuncheon, Korea.&amp;#xD;Interdisciplinary Graduate Program in Medical Bigdata Convergence, Kangwon National University, Chunchen, Korea. leeseoyoung@kangwon.ac.kr.&lt;/auth-address&gt;&lt;titles&gt;&lt;title&gt;National estimates of narcolepsy in Korea&lt;/title&gt;&lt;secondary-title&gt;J Clin Neurol&lt;/secondary-title&gt;&lt;/titles&gt;&lt;periodical&gt;&lt;full-title&gt;J Clin Neurol&lt;/full-title&gt;&lt;/periodical&gt;&lt;pages&gt;83-89&lt;/pages&gt;&lt;volume&gt;19&lt;/volume&gt;&lt;number&gt;1&lt;/number&gt;&lt;edition&gt;2023/01/07&lt;/edition&gt;&lt;keywords&gt;&lt;keyword&gt;cost&lt;/keyword&gt;&lt;keyword&gt;incidence&lt;/keyword&gt;&lt;keyword&gt;narcolepsy&lt;/keyword&gt;&lt;keyword&gt;prevalence&lt;/keyword&gt;&lt;/keywords&gt;&lt;dates&gt;&lt;year&gt;2023&lt;/year&gt;&lt;pub-dates&gt;&lt;date&gt;Jan&lt;/date&gt;&lt;/pub-dates&gt;&lt;/dates&gt;&lt;isbn&gt;1738-6586 (Print)&amp;#xD;2005-5013 (Electronic)&amp;#xD;1738-6586 (Linking)&lt;/isbn&gt;&lt;accession-num&gt;36606650&lt;/accession-num&gt;&lt;urls&gt;&lt;related-urls&gt;&lt;url&gt;https://www.ncbi.nlm.nih.gov/pubmed/36606650&lt;/url&gt;&lt;/related-urls&gt;&lt;/urls&gt;&lt;custom2&gt;PMC9833885&lt;/custom2&gt;&lt;electronic-resource-num&gt;10.3988/jcn.2023.19.1.83&lt;/electronic-resource-num&gt;&lt;/record&gt;&lt;/Cite&gt;&lt;/EndNote&gt;</w:instrText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fldChar w:fldCharType="separate"/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t>[2]</w:t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fldChar w:fldCharType="end"/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t>.</w:t>
      </w:r>
    </w:p>
    <w:p w14:paraId="6845C7C8" w14:textId="62ACB40C" w:rsidR="00BB18EC" w:rsidRPr="008822BD" w:rsidRDefault="00FF22C6" w:rsidP="00042028">
      <w:pPr>
        <w:rPr>
          <w:rFonts w:cs="Times New Roman"/>
          <w:color w:val="000000" w:themeColor="text1"/>
          <w:sz w:val="20"/>
          <w:szCs w:val="20"/>
        </w:rPr>
      </w:pPr>
      <w:r w:rsidRPr="008822BD">
        <w:rPr>
          <w:rFonts w:cs="Times New Roman"/>
          <w:bCs/>
          <w:color w:val="000000" w:themeColor="text1"/>
          <w:sz w:val="20"/>
          <w:szCs w:val="20"/>
          <w:vertAlign w:val="superscript"/>
        </w:rPr>
        <w:t>‡</w:t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t xml:space="preserve">The primary and secondary diagnoses code by ICD-9 </w:t>
      </w:r>
      <w:r w:rsidR="002110F5" w:rsidRPr="008822BD">
        <w:rPr>
          <w:rFonts w:cs="Times New Roman"/>
          <w:bCs/>
          <w:color w:val="000000" w:themeColor="text1"/>
          <w:sz w:val="20"/>
          <w:szCs w:val="20"/>
        </w:rPr>
        <w:t>(</w:t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t>347</w:t>
      </w:r>
      <w:r w:rsidR="002110F5" w:rsidRPr="008822BD">
        <w:rPr>
          <w:rFonts w:cs="Times New Roman"/>
          <w:bCs/>
          <w:color w:val="000000" w:themeColor="text1"/>
          <w:sz w:val="20"/>
          <w:szCs w:val="20"/>
        </w:rPr>
        <w:t>)</w:t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t xml:space="preserve"> and ICD-10 </w:t>
      </w:r>
      <w:r w:rsidR="002110F5" w:rsidRPr="008822BD">
        <w:rPr>
          <w:rFonts w:cs="Times New Roman"/>
          <w:bCs/>
          <w:color w:val="000000" w:themeColor="text1"/>
          <w:sz w:val="20"/>
          <w:szCs w:val="20"/>
        </w:rPr>
        <w:t>(</w:t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t>G474</w:t>
      </w:r>
      <w:r w:rsidR="002110F5" w:rsidRPr="008822BD">
        <w:rPr>
          <w:rFonts w:cs="Times New Roman"/>
          <w:bCs/>
          <w:color w:val="000000" w:themeColor="text1"/>
          <w:sz w:val="20"/>
          <w:szCs w:val="20"/>
        </w:rPr>
        <w:t>)</w:t>
      </w:r>
      <w:r w:rsidR="00042028" w:rsidRPr="008822BD">
        <w:rPr>
          <w:rFonts w:cs="Times New Roman"/>
          <w:bCs/>
          <w:color w:val="000000" w:themeColor="text1"/>
          <w:sz w:val="20"/>
          <w:szCs w:val="20"/>
        </w:rPr>
        <w:t xml:space="preserve"> from outpatient departments from</w:t>
      </w:r>
      <w:r w:rsidR="00042028" w:rsidRPr="008822BD">
        <w:rPr>
          <w:rFonts w:cs="Times New Roman"/>
          <w:color w:val="000000" w:themeColor="text1"/>
          <w:sz w:val="20"/>
          <w:szCs w:val="20"/>
        </w:rPr>
        <w:t xml:space="preserve"> the Taiwanese National Health Insurance Research Database.</w:t>
      </w:r>
    </w:p>
    <w:p w14:paraId="61A8F6A3" w14:textId="43ADF56C" w:rsidR="003E0179" w:rsidRPr="008822BD" w:rsidRDefault="003E0179" w:rsidP="00042028">
      <w:pPr>
        <w:rPr>
          <w:rFonts w:cs="Times New Roman"/>
          <w:color w:val="000000" w:themeColor="text1"/>
          <w:sz w:val="20"/>
          <w:szCs w:val="20"/>
        </w:rPr>
      </w:pPr>
      <w:r w:rsidRPr="008822BD">
        <w:rPr>
          <w:rFonts w:cs="Times New Roman"/>
          <w:color w:val="000000" w:themeColor="text1"/>
          <w:sz w:val="20"/>
          <w:szCs w:val="20"/>
        </w:rPr>
        <w:t>ICD-9, International Classification of Diseases, Ninth Revision; ICD-10, International Classification of Diseases, 10th Revision.</w:t>
      </w:r>
    </w:p>
    <w:p w14:paraId="33B8FE57" w14:textId="77777777" w:rsidR="00BB18EC" w:rsidRPr="008822BD" w:rsidRDefault="00BB18EC">
      <w:pPr>
        <w:rPr>
          <w:rFonts w:cs="Times New Roman"/>
          <w:color w:val="000000" w:themeColor="text1"/>
          <w:sz w:val="18"/>
          <w:szCs w:val="18"/>
        </w:rPr>
      </w:pPr>
    </w:p>
    <w:p w14:paraId="238888C4" w14:textId="65851FED" w:rsidR="00AB2E83" w:rsidRPr="008822BD" w:rsidRDefault="00AB2E83" w:rsidP="008010B1">
      <w:pPr>
        <w:pStyle w:val="1"/>
      </w:pPr>
      <w:bookmarkStart w:id="3" w:name="_Toc188263072"/>
      <w:r w:rsidRPr="008822BD">
        <w:t>References</w:t>
      </w:r>
      <w:bookmarkEnd w:id="3"/>
    </w:p>
    <w:p w14:paraId="2DCA5B48" w14:textId="77777777" w:rsidR="00957114" w:rsidRPr="008822BD" w:rsidRDefault="00BB18EC" w:rsidP="00957114">
      <w:pPr>
        <w:pStyle w:val="EndNoteBibliography"/>
        <w:ind w:left="720" w:hanging="720"/>
        <w:rPr>
          <w:noProof w:val="0"/>
        </w:rPr>
      </w:pPr>
      <w:r w:rsidRPr="008822BD">
        <w:rPr>
          <w:noProof w:val="0"/>
          <w:color w:val="000000" w:themeColor="text1"/>
          <w:sz w:val="18"/>
          <w:szCs w:val="18"/>
        </w:rPr>
        <w:fldChar w:fldCharType="begin"/>
      </w:r>
      <w:r w:rsidRPr="008822BD">
        <w:rPr>
          <w:noProof w:val="0"/>
          <w:color w:val="000000" w:themeColor="text1"/>
          <w:sz w:val="18"/>
          <w:szCs w:val="18"/>
        </w:rPr>
        <w:instrText xml:space="preserve"> ADDIN EN.REFLIST </w:instrText>
      </w:r>
      <w:r w:rsidRPr="008822BD">
        <w:rPr>
          <w:noProof w:val="0"/>
          <w:color w:val="000000" w:themeColor="text1"/>
          <w:sz w:val="18"/>
          <w:szCs w:val="18"/>
        </w:rPr>
        <w:fldChar w:fldCharType="separate"/>
      </w:r>
      <w:r w:rsidR="00957114" w:rsidRPr="008822BD">
        <w:rPr>
          <w:noProof w:val="0"/>
        </w:rPr>
        <w:t>1.</w:t>
      </w:r>
      <w:r w:rsidR="00957114" w:rsidRPr="008822BD">
        <w:rPr>
          <w:noProof w:val="0"/>
        </w:rPr>
        <w:tab/>
        <w:t xml:space="preserve">Imanishi A, Kamada Y, Shibata K, Sakata Y, Munakata H, Ishii M. Prevalence, incidence, and medications of narcolepsy in Japan: a descriptive observational study using a health insurance claims database. </w:t>
      </w:r>
      <w:r w:rsidR="00957114" w:rsidRPr="008822BD">
        <w:rPr>
          <w:i/>
          <w:noProof w:val="0"/>
        </w:rPr>
        <w:t xml:space="preserve">Sleep Biol Rhythms. </w:t>
      </w:r>
      <w:r w:rsidR="00957114" w:rsidRPr="008822BD">
        <w:rPr>
          <w:noProof w:val="0"/>
        </w:rPr>
        <w:t>2022;</w:t>
      </w:r>
      <w:r w:rsidR="00957114" w:rsidRPr="008822BD">
        <w:rPr>
          <w:b/>
          <w:noProof w:val="0"/>
        </w:rPr>
        <w:t>20</w:t>
      </w:r>
      <w:r w:rsidR="00957114" w:rsidRPr="008822BD">
        <w:rPr>
          <w:noProof w:val="0"/>
        </w:rPr>
        <w:t>(4):585-594. doi: 10.1007/s41105-022-00406-4.</w:t>
      </w:r>
    </w:p>
    <w:p w14:paraId="2F45DDC3" w14:textId="77777777" w:rsidR="00957114" w:rsidRPr="008822BD" w:rsidRDefault="00957114" w:rsidP="00957114">
      <w:pPr>
        <w:pStyle w:val="EndNoteBibliography"/>
        <w:ind w:left="720" w:hanging="720"/>
        <w:rPr>
          <w:noProof w:val="0"/>
        </w:rPr>
      </w:pPr>
      <w:r w:rsidRPr="008822BD">
        <w:rPr>
          <w:noProof w:val="0"/>
        </w:rPr>
        <w:t>2.</w:t>
      </w:r>
      <w:r w:rsidRPr="008822BD">
        <w:rPr>
          <w:noProof w:val="0"/>
        </w:rPr>
        <w:tab/>
        <w:t xml:space="preserve">Park HR, Song P, Lee SY, Epidemiology Committee of Korean Sleep Research. National estimates of narcolepsy in Korea. </w:t>
      </w:r>
      <w:r w:rsidRPr="008822BD">
        <w:rPr>
          <w:i/>
          <w:noProof w:val="0"/>
        </w:rPr>
        <w:t xml:space="preserve">J Clin Neurol. </w:t>
      </w:r>
      <w:r w:rsidRPr="008822BD">
        <w:rPr>
          <w:noProof w:val="0"/>
        </w:rPr>
        <w:t>2023;</w:t>
      </w:r>
      <w:r w:rsidRPr="008822BD">
        <w:rPr>
          <w:b/>
          <w:noProof w:val="0"/>
        </w:rPr>
        <w:t>19</w:t>
      </w:r>
      <w:r w:rsidRPr="008822BD">
        <w:rPr>
          <w:noProof w:val="0"/>
        </w:rPr>
        <w:t>(1):83-89. doi: 10.3988/jcn.2023.19.1.83.</w:t>
      </w:r>
    </w:p>
    <w:p w14:paraId="13074368" w14:textId="471C99D2" w:rsidR="007F5DF3" w:rsidRPr="008822BD" w:rsidRDefault="00BB18EC">
      <w:pPr>
        <w:rPr>
          <w:rFonts w:cs="Times New Roman"/>
          <w:color w:val="000000" w:themeColor="text1"/>
          <w:sz w:val="18"/>
          <w:szCs w:val="18"/>
        </w:rPr>
      </w:pPr>
      <w:r w:rsidRPr="008822BD">
        <w:rPr>
          <w:rFonts w:cs="Times New Roman"/>
          <w:color w:val="000000" w:themeColor="text1"/>
          <w:sz w:val="18"/>
          <w:szCs w:val="18"/>
        </w:rPr>
        <w:fldChar w:fldCharType="end"/>
      </w:r>
    </w:p>
    <w:sectPr w:rsidR="007F5DF3" w:rsidRPr="008822BD" w:rsidSect="00F336D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97D61" w14:textId="77777777" w:rsidR="001772A4" w:rsidRDefault="001772A4" w:rsidP="00C24146">
      <w:r>
        <w:separator/>
      </w:r>
    </w:p>
  </w:endnote>
  <w:endnote w:type="continuationSeparator" w:id="0">
    <w:p w14:paraId="10FB0C18" w14:textId="77777777" w:rsidR="001772A4" w:rsidRDefault="001772A4" w:rsidP="00C24146">
      <w:r>
        <w:continuationSeparator/>
      </w:r>
    </w:p>
  </w:endnote>
  <w:endnote w:type="continuationNotice" w:id="1">
    <w:p w14:paraId="7A8B76FE" w14:textId="77777777" w:rsidR="001772A4" w:rsidRDefault="001772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 Regular">
    <w:altName w:val="LIHEI PRO"/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微軟正黑體"/>
    <w:panose1 w:val="02010601000101010101"/>
    <w:charset w:val="88"/>
    <w:family w:val="script"/>
    <w:pitch w:val="fixed"/>
    <w:sig w:usb0="00000003" w:usb1="080E0000" w:usb2="00000016" w:usb3="00000000" w:csb0="00100001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0CAD6A" w14:textId="77777777" w:rsidR="001772A4" w:rsidRDefault="001772A4" w:rsidP="00C24146">
      <w:r>
        <w:separator/>
      </w:r>
    </w:p>
  </w:footnote>
  <w:footnote w:type="continuationSeparator" w:id="0">
    <w:p w14:paraId="110B556C" w14:textId="77777777" w:rsidR="001772A4" w:rsidRDefault="001772A4" w:rsidP="00C24146">
      <w:r>
        <w:continuationSeparator/>
      </w:r>
    </w:p>
  </w:footnote>
  <w:footnote w:type="continuationNotice" w:id="1">
    <w:p w14:paraId="6A939ADF" w14:textId="77777777" w:rsidR="001772A4" w:rsidRDefault="001772A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leep July2023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d2ddfwp0faf6ewepyptsx7drd5fsvztav0&quot;&gt;Taiwan claims 17Jan2025&lt;record-ids&gt;&lt;item&gt;25&lt;/item&gt;&lt;item&gt;58&lt;/item&gt;&lt;/record-ids&gt;&lt;/item&gt;&lt;/Libraries&gt;"/>
  </w:docVars>
  <w:rsids>
    <w:rsidRoot w:val="008D69E8"/>
    <w:rsid w:val="00003920"/>
    <w:rsid w:val="00011242"/>
    <w:rsid w:val="00012657"/>
    <w:rsid w:val="00016846"/>
    <w:rsid w:val="00020A3B"/>
    <w:rsid w:val="000213E4"/>
    <w:rsid w:val="000229A1"/>
    <w:rsid w:val="00022FA0"/>
    <w:rsid w:val="000233DC"/>
    <w:rsid w:val="00023E32"/>
    <w:rsid w:val="00024EA2"/>
    <w:rsid w:val="00025C39"/>
    <w:rsid w:val="00026B1F"/>
    <w:rsid w:val="000274A3"/>
    <w:rsid w:val="00032FB7"/>
    <w:rsid w:val="00033707"/>
    <w:rsid w:val="00042028"/>
    <w:rsid w:val="00042240"/>
    <w:rsid w:val="00042D49"/>
    <w:rsid w:val="00046E7E"/>
    <w:rsid w:val="00051CEB"/>
    <w:rsid w:val="00052FE9"/>
    <w:rsid w:val="000550A2"/>
    <w:rsid w:val="00057156"/>
    <w:rsid w:val="00060C46"/>
    <w:rsid w:val="00061349"/>
    <w:rsid w:val="00066A35"/>
    <w:rsid w:val="00072673"/>
    <w:rsid w:val="00077BE8"/>
    <w:rsid w:val="00077E2A"/>
    <w:rsid w:val="0008031D"/>
    <w:rsid w:val="000824B2"/>
    <w:rsid w:val="0008251D"/>
    <w:rsid w:val="00084D58"/>
    <w:rsid w:val="00092956"/>
    <w:rsid w:val="00093D51"/>
    <w:rsid w:val="00093DAC"/>
    <w:rsid w:val="00096650"/>
    <w:rsid w:val="000976B1"/>
    <w:rsid w:val="000A155C"/>
    <w:rsid w:val="000A2577"/>
    <w:rsid w:val="000A29AB"/>
    <w:rsid w:val="000B4B48"/>
    <w:rsid w:val="000B4DDE"/>
    <w:rsid w:val="000B528A"/>
    <w:rsid w:val="000B5E13"/>
    <w:rsid w:val="000B726F"/>
    <w:rsid w:val="000C2762"/>
    <w:rsid w:val="000C28F2"/>
    <w:rsid w:val="000C2FD7"/>
    <w:rsid w:val="000C3156"/>
    <w:rsid w:val="000C4A0B"/>
    <w:rsid w:val="000C5B41"/>
    <w:rsid w:val="000C7E39"/>
    <w:rsid w:val="000D0D4B"/>
    <w:rsid w:val="000D3A20"/>
    <w:rsid w:val="000D53D4"/>
    <w:rsid w:val="000E1794"/>
    <w:rsid w:val="000E2422"/>
    <w:rsid w:val="000E2CF2"/>
    <w:rsid w:val="000E2EC0"/>
    <w:rsid w:val="000E5CB6"/>
    <w:rsid w:val="000E7EBF"/>
    <w:rsid w:val="000F05B1"/>
    <w:rsid w:val="000F2821"/>
    <w:rsid w:val="000F4198"/>
    <w:rsid w:val="00104727"/>
    <w:rsid w:val="00107943"/>
    <w:rsid w:val="001120A4"/>
    <w:rsid w:val="00115504"/>
    <w:rsid w:val="001156FF"/>
    <w:rsid w:val="00115F02"/>
    <w:rsid w:val="00117C27"/>
    <w:rsid w:val="001211E8"/>
    <w:rsid w:val="00121FAB"/>
    <w:rsid w:val="00123A43"/>
    <w:rsid w:val="00124A52"/>
    <w:rsid w:val="00130794"/>
    <w:rsid w:val="00134F1B"/>
    <w:rsid w:val="00135413"/>
    <w:rsid w:val="001360BB"/>
    <w:rsid w:val="00137B27"/>
    <w:rsid w:val="0014019A"/>
    <w:rsid w:val="0014172C"/>
    <w:rsid w:val="00144E3C"/>
    <w:rsid w:val="00150CBB"/>
    <w:rsid w:val="0015186B"/>
    <w:rsid w:val="00151D95"/>
    <w:rsid w:val="0015313E"/>
    <w:rsid w:val="00160921"/>
    <w:rsid w:val="00164735"/>
    <w:rsid w:val="001745FC"/>
    <w:rsid w:val="001772A4"/>
    <w:rsid w:val="00177528"/>
    <w:rsid w:val="00177C77"/>
    <w:rsid w:val="00182373"/>
    <w:rsid w:val="00182834"/>
    <w:rsid w:val="0018329F"/>
    <w:rsid w:val="00184DDF"/>
    <w:rsid w:val="00187F6C"/>
    <w:rsid w:val="00192DDB"/>
    <w:rsid w:val="001A0452"/>
    <w:rsid w:val="001A45B9"/>
    <w:rsid w:val="001B2D09"/>
    <w:rsid w:val="001B3F56"/>
    <w:rsid w:val="001B52F5"/>
    <w:rsid w:val="001C48C6"/>
    <w:rsid w:val="001C544D"/>
    <w:rsid w:val="001C5CDC"/>
    <w:rsid w:val="001C625F"/>
    <w:rsid w:val="001C64B9"/>
    <w:rsid w:val="001C68E4"/>
    <w:rsid w:val="001D0D72"/>
    <w:rsid w:val="001D2350"/>
    <w:rsid w:val="001D6048"/>
    <w:rsid w:val="001D64B3"/>
    <w:rsid w:val="001E3622"/>
    <w:rsid w:val="001E6FE6"/>
    <w:rsid w:val="001E773C"/>
    <w:rsid w:val="001F3D3E"/>
    <w:rsid w:val="0020338F"/>
    <w:rsid w:val="00204079"/>
    <w:rsid w:val="00207BF8"/>
    <w:rsid w:val="002110F5"/>
    <w:rsid w:val="00212C30"/>
    <w:rsid w:val="00217B4D"/>
    <w:rsid w:val="00217F5F"/>
    <w:rsid w:val="00220A5A"/>
    <w:rsid w:val="00221D30"/>
    <w:rsid w:val="0022430C"/>
    <w:rsid w:val="0023587C"/>
    <w:rsid w:val="00235A29"/>
    <w:rsid w:val="00236281"/>
    <w:rsid w:val="002415DE"/>
    <w:rsid w:val="0024184C"/>
    <w:rsid w:val="00242D59"/>
    <w:rsid w:val="002459CD"/>
    <w:rsid w:val="00264F2A"/>
    <w:rsid w:val="0026691A"/>
    <w:rsid w:val="002840EB"/>
    <w:rsid w:val="00285C63"/>
    <w:rsid w:val="002960EA"/>
    <w:rsid w:val="002A0A8D"/>
    <w:rsid w:val="002A0C90"/>
    <w:rsid w:val="002A3606"/>
    <w:rsid w:val="002A5688"/>
    <w:rsid w:val="002A61FB"/>
    <w:rsid w:val="002B1784"/>
    <w:rsid w:val="002D2399"/>
    <w:rsid w:val="002D32D9"/>
    <w:rsid w:val="002E1E80"/>
    <w:rsid w:val="002E4218"/>
    <w:rsid w:val="002F27FC"/>
    <w:rsid w:val="002F33BD"/>
    <w:rsid w:val="002F558B"/>
    <w:rsid w:val="00304A46"/>
    <w:rsid w:val="00305ACC"/>
    <w:rsid w:val="003112F2"/>
    <w:rsid w:val="0031140F"/>
    <w:rsid w:val="003167A4"/>
    <w:rsid w:val="0031725C"/>
    <w:rsid w:val="00320D1F"/>
    <w:rsid w:val="003215CD"/>
    <w:rsid w:val="0032240E"/>
    <w:rsid w:val="003226D6"/>
    <w:rsid w:val="00331F28"/>
    <w:rsid w:val="00333284"/>
    <w:rsid w:val="00333B7A"/>
    <w:rsid w:val="00341B23"/>
    <w:rsid w:val="00342B1C"/>
    <w:rsid w:val="00352414"/>
    <w:rsid w:val="00352833"/>
    <w:rsid w:val="00355BFB"/>
    <w:rsid w:val="00356227"/>
    <w:rsid w:val="0035757D"/>
    <w:rsid w:val="0036059C"/>
    <w:rsid w:val="00362AC3"/>
    <w:rsid w:val="00375211"/>
    <w:rsid w:val="0037736C"/>
    <w:rsid w:val="00380C37"/>
    <w:rsid w:val="00383363"/>
    <w:rsid w:val="0038632B"/>
    <w:rsid w:val="00387C33"/>
    <w:rsid w:val="00392067"/>
    <w:rsid w:val="00393627"/>
    <w:rsid w:val="00396DEC"/>
    <w:rsid w:val="003A06EF"/>
    <w:rsid w:val="003A16AF"/>
    <w:rsid w:val="003A17DB"/>
    <w:rsid w:val="003A4440"/>
    <w:rsid w:val="003B06CC"/>
    <w:rsid w:val="003B3E95"/>
    <w:rsid w:val="003B6422"/>
    <w:rsid w:val="003C729A"/>
    <w:rsid w:val="003D29A5"/>
    <w:rsid w:val="003D3799"/>
    <w:rsid w:val="003D5F98"/>
    <w:rsid w:val="003D7946"/>
    <w:rsid w:val="003E0179"/>
    <w:rsid w:val="003E03FC"/>
    <w:rsid w:val="003E2EB1"/>
    <w:rsid w:val="003E777B"/>
    <w:rsid w:val="003F64DE"/>
    <w:rsid w:val="003F651D"/>
    <w:rsid w:val="00401896"/>
    <w:rsid w:val="00402D09"/>
    <w:rsid w:val="0040481A"/>
    <w:rsid w:val="00405E38"/>
    <w:rsid w:val="004106EC"/>
    <w:rsid w:val="00422741"/>
    <w:rsid w:val="004237F1"/>
    <w:rsid w:val="00423B24"/>
    <w:rsid w:val="00426125"/>
    <w:rsid w:val="00426B8E"/>
    <w:rsid w:val="00431CC6"/>
    <w:rsid w:val="0043539D"/>
    <w:rsid w:val="00435923"/>
    <w:rsid w:val="00441275"/>
    <w:rsid w:val="00441352"/>
    <w:rsid w:val="0044253E"/>
    <w:rsid w:val="00442E73"/>
    <w:rsid w:val="00447B0C"/>
    <w:rsid w:val="00451517"/>
    <w:rsid w:val="004518C3"/>
    <w:rsid w:val="00452F1F"/>
    <w:rsid w:val="004545F3"/>
    <w:rsid w:val="00455C5B"/>
    <w:rsid w:val="004651E3"/>
    <w:rsid w:val="00466804"/>
    <w:rsid w:val="004759C6"/>
    <w:rsid w:val="00476D57"/>
    <w:rsid w:val="00480E69"/>
    <w:rsid w:val="00487646"/>
    <w:rsid w:val="00490C8F"/>
    <w:rsid w:val="00494876"/>
    <w:rsid w:val="00496EC2"/>
    <w:rsid w:val="004A09CF"/>
    <w:rsid w:val="004A1217"/>
    <w:rsid w:val="004A19C3"/>
    <w:rsid w:val="004A2536"/>
    <w:rsid w:val="004A3860"/>
    <w:rsid w:val="004B09CD"/>
    <w:rsid w:val="004B1DE8"/>
    <w:rsid w:val="004B609F"/>
    <w:rsid w:val="004B740C"/>
    <w:rsid w:val="004B7F88"/>
    <w:rsid w:val="004C027B"/>
    <w:rsid w:val="004C6A1B"/>
    <w:rsid w:val="004C6AE8"/>
    <w:rsid w:val="004D3C90"/>
    <w:rsid w:val="004D6803"/>
    <w:rsid w:val="004D6C8A"/>
    <w:rsid w:val="004D718D"/>
    <w:rsid w:val="004E0EAE"/>
    <w:rsid w:val="004E3F8B"/>
    <w:rsid w:val="004E50F0"/>
    <w:rsid w:val="004F2093"/>
    <w:rsid w:val="00500360"/>
    <w:rsid w:val="00501B61"/>
    <w:rsid w:val="00502C9E"/>
    <w:rsid w:val="005069F3"/>
    <w:rsid w:val="005149FE"/>
    <w:rsid w:val="00516737"/>
    <w:rsid w:val="00522838"/>
    <w:rsid w:val="005260B3"/>
    <w:rsid w:val="00526D63"/>
    <w:rsid w:val="00526DE2"/>
    <w:rsid w:val="00526EE2"/>
    <w:rsid w:val="00530985"/>
    <w:rsid w:val="00530B1F"/>
    <w:rsid w:val="005315A0"/>
    <w:rsid w:val="0053413C"/>
    <w:rsid w:val="00537286"/>
    <w:rsid w:val="00542FD8"/>
    <w:rsid w:val="00557A7A"/>
    <w:rsid w:val="00560F7A"/>
    <w:rsid w:val="00565EB3"/>
    <w:rsid w:val="00571A11"/>
    <w:rsid w:val="00572E9F"/>
    <w:rsid w:val="005770B4"/>
    <w:rsid w:val="00577DB4"/>
    <w:rsid w:val="0058162E"/>
    <w:rsid w:val="005825AA"/>
    <w:rsid w:val="0058397A"/>
    <w:rsid w:val="00585E43"/>
    <w:rsid w:val="0058695D"/>
    <w:rsid w:val="005900C6"/>
    <w:rsid w:val="00592612"/>
    <w:rsid w:val="00592913"/>
    <w:rsid w:val="00593148"/>
    <w:rsid w:val="00597880"/>
    <w:rsid w:val="005A7BDD"/>
    <w:rsid w:val="005B086D"/>
    <w:rsid w:val="005B1BB9"/>
    <w:rsid w:val="005B7808"/>
    <w:rsid w:val="005C032B"/>
    <w:rsid w:val="005C26C0"/>
    <w:rsid w:val="005C44A6"/>
    <w:rsid w:val="005C5C5E"/>
    <w:rsid w:val="005D1EB5"/>
    <w:rsid w:val="005D30D1"/>
    <w:rsid w:val="005D3B53"/>
    <w:rsid w:val="005E2259"/>
    <w:rsid w:val="005E648D"/>
    <w:rsid w:val="005F20DA"/>
    <w:rsid w:val="005F49E5"/>
    <w:rsid w:val="005F6159"/>
    <w:rsid w:val="00601688"/>
    <w:rsid w:val="00606E7A"/>
    <w:rsid w:val="00612097"/>
    <w:rsid w:val="006127C2"/>
    <w:rsid w:val="00612F2C"/>
    <w:rsid w:val="0061400B"/>
    <w:rsid w:val="006144B7"/>
    <w:rsid w:val="00616C90"/>
    <w:rsid w:val="00617F52"/>
    <w:rsid w:val="00621020"/>
    <w:rsid w:val="0062443A"/>
    <w:rsid w:val="0062483B"/>
    <w:rsid w:val="00624EB2"/>
    <w:rsid w:val="00624F86"/>
    <w:rsid w:val="00630E8D"/>
    <w:rsid w:val="00634705"/>
    <w:rsid w:val="00637470"/>
    <w:rsid w:val="006375A0"/>
    <w:rsid w:val="006448E3"/>
    <w:rsid w:val="00652135"/>
    <w:rsid w:val="006545A7"/>
    <w:rsid w:val="006555D1"/>
    <w:rsid w:val="006662A8"/>
    <w:rsid w:val="0066643B"/>
    <w:rsid w:val="006679BE"/>
    <w:rsid w:val="0067295F"/>
    <w:rsid w:val="00676DFF"/>
    <w:rsid w:val="006772F4"/>
    <w:rsid w:val="0068040A"/>
    <w:rsid w:val="006910E8"/>
    <w:rsid w:val="006A1235"/>
    <w:rsid w:val="006A5F6A"/>
    <w:rsid w:val="006B25E6"/>
    <w:rsid w:val="006B48E9"/>
    <w:rsid w:val="006B7385"/>
    <w:rsid w:val="006B7BE8"/>
    <w:rsid w:val="006C48CC"/>
    <w:rsid w:val="006C50D2"/>
    <w:rsid w:val="006D100E"/>
    <w:rsid w:val="006D14FD"/>
    <w:rsid w:val="006D3BCF"/>
    <w:rsid w:val="006D52F3"/>
    <w:rsid w:val="006D67C9"/>
    <w:rsid w:val="006E03EB"/>
    <w:rsid w:val="006F2856"/>
    <w:rsid w:val="006F2924"/>
    <w:rsid w:val="006F4B31"/>
    <w:rsid w:val="006F4DC8"/>
    <w:rsid w:val="006F6D37"/>
    <w:rsid w:val="00700D0F"/>
    <w:rsid w:val="00701038"/>
    <w:rsid w:val="00702B08"/>
    <w:rsid w:val="00704B49"/>
    <w:rsid w:val="007147B2"/>
    <w:rsid w:val="007157F5"/>
    <w:rsid w:val="00721969"/>
    <w:rsid w:val="007220A2"/>
    <w:rsid w:val="007235C5"/>
    <w:rsid w:val="00726850"/>
    <w:rsid w:val="0073025E"/>
    <w:rsid w:val="00733275"/>
    <w:rsid w:val="00743508"/>
    <w:rsid w:val="00743A22"/>
    <w:rsid w:val="0075561F"/>
    <w:rsid w:val="00756B41"/>
    <w:rsid w:val="007668D1"/>
    <w:rsid w:val="007832FA"/>
    <w:rsid w:val="00784022"/>
    <w:rsid w:val="00785B9A"/>
    <w:rsid w:val="00791BE2"/>
    <w:rsid w:val="007954C8"/>
    <w:rsid w:val="007A0A9D"/>
    <w:rsid w:val="007A35BC"/>
    <w:rsid w:val="007A42CE"/>
    <w:rsid w:val="007A6007"/>
    <w:rsid w:val="007B25AB"/>
    <w:rsid w:val="007B7817"/>
    <w:rsid w:val="007C6AF1"/>
    <w:rsid w:val="007D4F18"/>
    <w:rsid w:val="007E1DA3"/>
    <w:rsid w:val="007E51BE"/>
    <w:rsid w:val="007E55BD"/>
    <w:rsid w:val="007F5D8E"/>
    <w:rsid w:val="007F5DF3"/>
    <w:rsid w:val="008010B1"/>
    <w:rsid w:val="00801108"/>
    <w:rsid w:val="00805B18"/>
    <w:rsid w:val="0080716E"/>
    <w:rsid w:val="00811195"/>
    <w:rsid w:val="00813F6A"/>
    <w:rsid w:val="008170A0"/>
    <w:rsid w:val="0082515A"/>
    <w:rsid w:val="00830991"/>
    <w:rsid w:val="0083159D"/>
    <w:rsid w:val="008320C9"/>
    <w:rsid w:val="008342CD"/>
    <w:rsid w:val="0083485C"/>
    <w:rsid w:val="00841069"/>
    <w:rsid w:val="00841A63"/>
    <w:rsid w:val="008446D9"/>
    <w:rsid w:val="00847AE0"/>
    <w:rsid w:val="00851254"/>
    <w:rsid w:val="00853F7D"/>
    <w:rsid w:val="0085520C"/>
    <w:rsid w:val="00857CA5"/>
    <w:rsid w:val="008641AB"/>
    <w:rsid w:val="00866CBA"/>
    <w:rsid w:val="008822BD"/>
    <w:rsid w:val="008823B9"/>
    <w:rsid w:val="00891625"/>
    <w:rsid w:val="00895A57"/>
    <w:rsid w:val="0089761B"/>
    <w:rsid w:val="00897EDF"/>
    <w:rsid w:val="008A05BC"/>
    <w:rsid w:val="008A2FC2"/>
    <w:rsid w:val="008A797E"/>
    <w:rsid w:val="008B0FFC"/>
    <w:rsid w:val="008B1035"/>
    <w:rsid w:val="008B1AA7"/>
    <w:rsid w:val="008B24C4"/>
    <w:rsid w:val="008B5611"/>
    <w:rsid w:val="008C2231"/>
    <w:rsid w:val="008C2702"/>
    <w:rsid w:val="008C606A"/>
    <w:rsid w:val="008C7D62"/>
    <w:rsid w:val="008D01DD"/>
    <w:rsid w:val="008D0F89"/>
    <w:rsid w:val="008D1A0A"/>
    <w:rsid w:val="008D1C2F"/>
    <w:rsid w:val="008D3955"/>
    <w:rsid w:val="008D69E8"/>
    <w:rsid w:val="008E39E9"/>
    <w:rsid w:val="008E56C6"/>
    <w:rsid w:val="008E56F9"/>
    <w:rsid w:val="008E7439"/>
    <w:rsid w:val="008F2DCF"/>
    <w:rsid w:val="0091067D"/>
    <w:rsid w:val="00914A11"/>
    <w:rsid w:val="0091607E"/>
    <w:rsid w:val="00916C86"/>
    <w:rsid w:val="00920DA5"/>
    <w:rsid w:val="00927927"/>
    <w:rsid w:val="00931CCE"/>
    <w:rsid w:val="00934F71"/>
    <w:rsid w:val="009356C8"/>
    <w:rsid w:val="00946027"/>
    <w:rsid w:val="00957114"/>
    <w:rsid w:val="00960BA8"/>
    <w:rsid w:val="00964077"/>
    <w:rsid w:val="009649E3"/>
    <w:rsid w:val="00965687"/>
    <w:rsid w:val="0097639A"/>
    <w:rsid w:val="00984E56"/>
    <w:rsid w:val="009923E5"/>
    <w:rsid w:val="009A0E44"/>
    <w:rsid w:val="009A1A01"/>
    <w:rsid w:val="009A1E7B"/>
    <w:rsid w:val="009A4371"/>
    <w:rsid w:val="009A5117"/>
    <w:rsid w:val="009A6833"/>
    <w:rsid w:val="009A6A71"/>
    <w:rsid w:val="009B085E"/>
    <w:rsid w:val="009B327A"/>
    <w:rsid w:val="009B5D86"/>
    <w:rsid w:val="009B6574"/>
    <w:rsid w:val="009B74F4"/>
    <w:rsid w:val="009C703A"/>
    <w:rsid w:val="009C7F2F"/>
    <w:rsid w:val="009D11D6"/>
    <w:rsid w:val="009D2BAB"/>
    <w:rsid w:val="009D40AB"/>
    <w:rsid w:val="009D588E"/>
    <w:rsid w:val="009E12A2"/>
    <w:rsid w:val="009E2568"/>
    <w:rsid w:val="009E56CC"/>
    <w:rsid w:val="009F2EF1"/>
    <w:rsid w:val="009F603D"/>
    <w:rsid w:val="009F75C0"/>
    <w:rsid w:val="00A04957"/>
    <w:rsid w:val="00A1124A"/>
    <w:rsid w:val="00A11E05"/>
    <w:rsid w:val="00A11E2C"/>
    <w:rsid w:val="00A14B6E"/>
    <w:rsid w:val="00A1740B"/>
    <w:rsid w:val="00A26DE2"/>
    <w:rsid w:val="00A30569"/>
    <w:rsid w:val="00A33119"/>
    <w:rsid w:val="00A4048D"/>
    <w:rsid w:val="00A43719"/>
    <w:rsid w:val="00A44C64"/>
    <w:rsid w:val="00A45447"/>
    <w:rsid w:val="00A46750"/>
    <w:rsid w:val="00A475C6"/>
    <w:rsid w:val="00A530DD"/>
    <w:rsid w:val="00A56C8C"/>
    <w:rsid w:val="00A60733"/>
    <w:rsid w:val="00A63DC5"/>
    <w:rsid w:val="00A63DFA"/>
    <w:rsid w:val="00A670A7"/>
    <w:rsid w:val="00A760B5"/>
    <w:rsid w:val="00A7679F"/>
    <w:rsid w:val="00A80DDA"/>
    <w:rsid w:val="00A87050"/>
    <w:rsid w:val="00A95074"/>
    <w:rsid w:val="00AA1723"/>
    <w:rsid w:val="00AA4CC3"/>
    <w:rsid w:val="00AA4E64"/>
    <w:rsid w:val="00AA5A3B"/>
    <w:rsid w:val="00AA64F9"/>
    <w:rsid w:val="00AB2E83"/>
    <w:rsid w:val="00AB4483"/>
    <w:rsid w:val="00AC7EB5"/>
    <w:rsid w:val="00AD1E08"/>
    <w:rsid w:val="00AD1E47"/>
    <w:rsid w:val="00AD3AF4"/>
    <w:rsid w:val="00AD52EE"/>
    <w:rsid w:val="00AD5E53"/>
    <w:rsid w:val="00AE5102"/>
    <w:rsid w:val="00AF1107"/>
    <w:rsid w:val="00AF1551"/>
    <w:rsid w:val="00AF427D"/>
    <w:rsid w:val="00AF6202"/>
    <w:rsid w:val="00B025EE"/>
    <w:rsid w:val="00B03E80"/>
    <w:rsid w:val="00B04000"/>
    <w:rsid w:val="00B06E5C"/>
    <w:rsid w:val="00B15317"/>
    <w:rsid w:val="00B1574A"/>
    <w:rsid w:val="00B174CE"/>
    <w:rsid w:val="00B2038E"/>
    <w:rsid w:val="00B22B68"/>
    <w:rsid w:val="00B23415"/>
    <w:rsid w:val="00B30AF0"/>
    <w:rsid w:val="00B35EB8"/>
    <w:rsid w:val="00B40CBE"/>
    <w:rsid w:val="00B42283"/>
    <w:rsid w:val="00B423EB"/>
    <w:rsid w:val="00B43269"/>
    <w:rsid w:val="00B46026"/>
    <w:rsid w:val="00B4747A"/>
    <w:rsid w:val="00B47D72"/>
    <w:rsid w:val="00B512B7"/>
    <w:rsid w:val="00B535DE"/>
    <w:rsid w:val="00B53D5D"/>
    <w:rsid w:val="00B55A4F"/>
    <w:rsid w:val="00B55CCD"/>
    <w:rsid w:val="00B6312D"/>
    <w:rsid w:val="00B66350"/>
    <w:rsid w:val="00B72BCE"/>
    <w:rsid w:val="00B72DC2"/>
    <w:rsid w:val="00B73047"/>
    <w:rsid w:val="00B80798"/>
    <w:rsid w:val="00B87D24"/>
    <w:rsid w:val="00B90F7A"/>
    <w:rsid w:val="00B92D2A"/>
    <w:rsid w:val="00B96C6E"/>
    <w:rsid w:val="00BA0C2A"/>
    <w:rsid w:val="00BA726F"/>
    <w:rsid w:val="00BB18EC"/>
    <w:rsid w:val="00BB292F"/>
    <w:rsid w:val="00BB43CC"/>
    <w:rsid w:val="00BD7D8F"/>
    <w:rsid w:val="00BE71B7"/>
    <w:rsid w:val="00BF5636"/>
    <w:rsid w:val="00BF5718"/>
    <w:rsid w:val="00BF5BF2"/>
    <w:rsid w:val="00BF6B94"/>
    <w:rsid w:val="00C0328B"/>
    <w:rsid w:val="00C05BB5"/>
    <w:rsid w:val="00C10A5F"/>
    <w:rsid w:val="00C115F0"/>
    <w:rsid w:val="00C17853"/>
    <w:rsid w:val="00C212E5"/>
    <w:rsid w:val="00C23B91"/>
    <w:rsid w:val="00C24146"/>
    <w:rsid w:val="00C31F24"/>
    <w:rsid w:val="00C3210F"/>
    <w:rsid w:val="00C3411A"/>
    <w:rsid w:val="00C40CEC"/>
    <w:rsid w:val="00C451A7"/>
    <w:rsid w:val="00C45360"/>
    <w:rsid w:val="00C50603"/>
    <w:rsid w:val="00C57169"/>
    <w:rsid w:val="00C614B6"/>
    <w:rsid w:val="00C65A10"/>
    <w:rsid w:val="00C736B4"/>
    <w:rsid w:val="00C7619A"/>
    <w:rsid w:val="00C774E2"/>
    <w:rsid w:val="00C81DE0"/>
    <w:rsid w:val="00C8512B"/>
    <w:rsid w:val="00C86366"/>
    <w:rsid w:val="00C874D5"/>
    <w:rsid w:val="00C911E6"/>
    <w:rsid w:val="00C95335"/>
    <w:rsid w:val="00C957ED"/>
    <w:rsid w:val="00C96749"/>
    <w:rsid w:val="00C972B8"/>
    <w:rsid w:val="00C97512"/>
    <w:rsid w:val="00CA218F"/>
    <w:rsid w:val="00CA7191"/>
    <w:rsid w:val="00CB059C"/>
    <w:rsid w:val="00CB4E26"/>
    <w:rsid w:val="00CB6BEE"/>
    <w:rsid w:val="00CB722D"/>
    <w:rsid w:val="00CD2FBD"/>
    <w:rsid w:val="00CD3EF0"/>
    <w:rsid w:val="00CE54FC"/>
    <w:rsid w:val="00CF06CB"/>
    <w:rsid w:val="00CF4931"/>
    <w:rsid w:val="00CF55C7"/>
    <w:rsid w:val="00CF5B10"/>
    <w:rsid w:val="00CF5E0B"/>
    <w:rsid w:val="00D05EAF"/>
    <w:rsid w:val="00D064D3"/>
    <w:rsid w:val="00D23A62"/>
    <w:rsid w:val="00D25BEA"/>
    <w:rsid w:val="00D26D8B"/>
    <w:rsid w:val="00D309A2"/>
    <w:rsid w:val="00D32DCC"/>
    <w:rsid w:val="00D33DA1"/>
    <w:rsid w:val="00D33E7A"/>
    <w:rsid w:val="00D34AAB"/>
    <w:rsid w:val="00D406C3"/>
    <w:rsid w:val="00D40D54"/>
    <w:rsid w:val="00D4295B"/>
    <w:rsid w:val="00D43A36"/>
    <w:rsid w:val="00D44CBE"/>
    <w:rsid w:val="00D45A46"/>
    <w:rsid w:val="00D5373A"/>
    <w:rsid w:val="00D6001A"/>
    <w:rsid w:val="00D61A94"/>
    <w:rsid w:val="00D634D4"/>
    <w:rsid w:val="00D6430E"/>
    <w:rsid w:val="00D6452D"/>
    <w:rsid w:val="00D65640"/>
    <w:rsid w:val="00D76431"/>
    <w:rsid w:val="00D76502"/>
    <w:rsid w:val="00D77B9D"/>
    <w:rsid w:val="00D85281"/>
    <w:rsid w:val="00D932DA"/>
    <w:rsid w:val="00D94D33"/>
    <w:rsid w:val="00DA4FB7"/>
    <w:rsid w:val="00DA6182"/>
    <w:rsid w:val="00DB0A30"/>
    <w:rsid w:val="00DB31D5"/>
    <w:rsid w:val="00DB4D1E"/>
    <w:rsid w:val="00DB7A1E"/>
    <w:rsid w:val="00DC0311"/>
    <w:rsid w:val="00DC08AB"/>
    <w:rsid w:val="00DC4461"/>
    <w:rsid w:val="00DC6800"/>
    <w:rsid w:val="00DD13C8"/>
    <w:rsid w:val="00DD501E"/>
    <w:rsid w:val="00DD71D1"/>
    <w:rsid w:val="00DE3B8F"/>
    <w:rsid w:val="00DE59D8"/>
    <w:rsid w:val="00DE64E8"/>
    <w:rsid w:val="00DF27E4"/>
    <w:rsid w:val="00DF2A73"/>
    <w:rsid w:val="00DF6B74"/>
    <w:rsid w:val="00E028A7"/>
    <w:rsid w:val="00E04D2E"/>
    <w:rsid w:val="00E14DBE"/>
    <w:rsid w:val="00E15634"/>
    <w:rsid w:val="00E15F2A"/>
    <w:rsid w:val="00E16193"/>
    <w:rsid w:val="00E1725F"/>
    <w:rsid w:val="00E2038D"/>
    <w:rsid w:val="00E20413"/>
    <w:rsid w:val="00E20B73"/>
    <w:rsid w:val="00E21371"/>
    <w:rsid w:val="00E244E8"/>
    <w:rsid w:val="00E309AB"/>
    <w:rsid w:val="00E33DEB"/>
    <w:rsid w:val="00E3714D"/>
    <w:rsid w:val="00E40B39"/>
    <w:rsid w:val="00E41189"/>
    <w:rsid w:val="00E41A69"/>
    <w:rsid w:val="00E45AB1"/>
    <w:rsid w:val="00E50AB0"/>
    <w:rsid w:val="00E558E3"/>
    <w:rsid w:val="00E576B3"/>
    <w:rsid w:val="00E57837"/>
    <w:rsid w:val="00E629D0"/>
    <w:rsid w:val="00E65139"/>
    <w:rsid w:val="00E74725"/>
    <w:rsid w:val="00E74744"/>
    <w:rsid w:val="00E74C23"/>
    <w:rsid w:val="00E815B9"/>
    <w:rsid w:val="00E8363D"/>
    <w:rsid w:val="00E844F8"/>
    <w:rsid w:val="00E85434"/>
    <w:rsid w:val="00E85D72"/>
    <w:rsid w:val="00E863EE"/>
    <w:rsid w:val="00E9170F"/>
    <w:rsid w:val="00E95BC3"/>
    <w:rsid w:val="00EA0931"/>
    <w:rsid w:val="00EA0BF5"/>
    <w:rsid w:val="00EA3007"/>
    <w:rsid w:val="00EA6EF0"/>
    <w:rsid w:val="00EB0F18"/>
    <w:rsid w:val="00EB3712"/>
    <w:rsid w:val="00EB3F8C"/>
    <w:rsid w:val="00EB4E55"/>
    <w:rsid w:val="00EC0E34"/>
    <w:rsid w:val="00EC1956"/>
    <w:rsid w:val="00EC5299"/>
    <w:rsid w:val="00EC5332"/>
    <w:rsid w:val="00EC53CC"/>
    <w:rsid w:val="00EC67F6"/>
    <w:rsid w:val="00ED6B9E"/>
    <w:rsid w:val="00EE0DAD"/>
    <w:rsid w:val="00EE49EA"/>
    <w:rsid w:val="00F038ED"/>
    <w:rsid w:val="00F05E25"/>
    <w:rsid w:val="00F12C72"/>
    <w:rsid w:val="00F13306"/>
    <w:rsid w:val="00F1527B"/>
    <w:rsid w:val="00F3313E"/>
    <w:rsid w:val="00F33298"/>
    <w:rsid w:val="00F336DF"/>
    <w:rsid w:val="00F3454E"/>
    <w:rsid w:val="00F420B8"/>
    <w:rsid w:val="00F50C0C"/>
    <w:rsid w:val="00F50DDC"/>
    <w:rsid w:val="00F57A16"/>
    <w:rsid w:val="00F64568"/>
    <w:rsid w:val="00F647D7"/>
    <w:rsid w:val="00F66ADE"/>
    <w:rsid w:val="00F677CF"/>
    <w:rsid w:val="00F71505"/>
    <w:rsid w:val="00F77227"/>
    <w:rsid w:val="00F77E74"/>
    <w:rsid w:val="00F82699"/>
    <w:rsid w:val="00F83D1B"/>
    <w:rsid w:val="00F856FB"/>
    <w:rsid w:val="00F919E4"/>
    <w:rsid w:val="00F93872"/>
    <w:rsid w:val="00FA0672"/>
    <w:rsid w:val="00FA0E53"/>
    <w:rsid w:val="00FA10A6"/>
    <w:rsid w:val="00FA2428"/>
    <w:rsid w:val="00FA30E6"/>
    <w:rsid w:val="00FA516E"/>
    <w:rsid w:val="00FA5A60"/>
    <w:rsid w:val="00FB2609"/>
    <w:rsid w:val="00FB2D56"/>
    <w:rsid w:val="00FB6069"/>
    <w:rsid w:val="00FB7A4C"/>
    <w:rsid w:val="00FC11B4"/>
    <w:rsid w:val="00FC12A4"/>
    <w:rsid w:val="00FC29E1"/>
    <w:rsid w:val="00FC32B2"/>
    <w:rsid w:val="00FC32BB"/>
    <w:rsid w:val="00FC4A46"/>
    <w:rsid w:val="00FE63D8"/>
    <w:rsid w:val="00FE6EA2"/>
    <w:rsid w:val="00FF105A"/>
    <w:rsid w:val="00FF1A95"/>
    <w:rsid w:val="00FF22C6"/>
    <w:rsid w:val="00FF5E1C"/>
    <w:rsid w:val="00FF69A0"/>
    <w:rsid w:val="00FF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405A6"/>
  <w15:chartTrackingRefBased/>
  <w15:docId w15:val="{66568CF4-3137-4C3D-9F75-AEF2C2FEA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028"/>
    <w:pPr>
      <w:widowControl w:val="0"/>
      <w:spacing w:line="360" w:lineRule="auto"/>
    </w:pPr>
    <w:rPr>
      <w:rFonts w:ascii="Times New Roman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8010B1"/>
    <w:pPr>
      <w:outlineLvl w:val="0"/>
    </w:pPr>
    <w:rPr>
      <w:rFonts w:cs="Times New Roman"/>
      <w:b/>
      <w:color w:val="000000" w:themeColor="text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yperlink0">
    <w:name w:val="Hyperlink.0"/>
    <w:basedOn w:val="a0"/>
    <w:rsid w:val="0023587C"/>
  </w:style>
  <w:style w:type="paragraph" w:styleId="a3">
    <w:name w:val="header"/>
    <w:basedOn w:val="a"/>
    <w:link w:val="a4"/>
    <w:uiPriority w:val="99"/>
    <w:unhideWhenUsed/>
    <w:rsid w:val="00C241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2414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41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24146"/>
    <w:rPr>
      <w:sz w:val="20"/>
      <w:szCs w:val="20"/>
    </w:rPr>
  </w:style>
  <w:style w:type="table" w:styleId="a7">
    <w:name w:val="Table Grid"/>
    <w:basedOn w:val="a1"/>
    <w:uiPriority w:val="39"/>
    <w:rsid w:val="00624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064D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Revision"/>
    <w:hidden/>
    <w:uiPriority w:val="99"/>
    <w:semiHidden/>
    <w:rsid w:val="00C451A7"/>
  </w:style>
  <w:style w:type="character" w:styleId="a9">
    <w:name w:val="annotation reference"/>
    <w:basedOn w:val="a0"/>
    <w:uiPriority w:val="99"/>
    <w:semiHidden/>
    <w:unhideWhenUsed/>
    <w:rsid w:val="00C3411A"/>
    <w:rPr>
      <w:sz w:val="18"/>
      <w:szCs w:val="18"/>
    </w:rPr>
  </w:style>
  <w:style w:type="paragraph" w:styleId="aa">
    <w:name w:val="annotation text"/>
    <w:basedOn w:val="a"/>
    <w:link w:val="ab"/>
    <w:unhideWhenUsed/>
    <w:rsid w:val="00C3411A"/>
  </w:style>
  <w:style w:type="character" w:customStyle="1" w:styleId="ab">
    <w:name w:val="註解文字 字元"/>
    <w:basedOn w:val="a0"/>
    <w:link w:val="aa"/>
    <w:rsid w:val="00C3411A"/>
  </w:style>
  <w:style w:type="paragraph" w:styleId="ac">
    <w:name w:val="annotation subject"/>
    <w:basedOn w:val="aa"/>
    <w:next w:val="aa"/>
    <w:link w:val="ad"/>
    <w:uiPriority w:val="99"/>
    <w:semiHidden/>
    <w:unhideWhenUsed/>
    <w:rsid w:val="00C3411A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C3411A"/>
    <w:rPr>
      <w:b/>
      <w:bCs/>
    </w:rPr>
  </w:style>
  <w:style w:type="paragraph" w:customStyle="1" w:styleId="ae">
    <w:name w:val="預設值"/>
    <w:rsid w:val="00E41189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PingFang TC Regular" w:eastAsia="Arial Unicode MS" w:hAnsi="PingFang TC Regular" w:cs="Arial Unicode MS"/>
      <w:color w:val="000000"/>
      <w:kern w:val="0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f">
    <w:name w:val="List Paragraph"/>
    <w:basedOn w:val="a"/>
    <w:uiPriority w:val="34"/>
    <w:qFormat/>
    <w:rsid w:val="00426125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BB18EC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B18EC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BB18EC"/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B18EC"/>
    <w:rPr>
      <w:rFonts w:ascii="Times New Roman" w:hAnsi="Times New Roman" w:cs="Times New Roman"/>
      <w:noProof/>
      <w:sz w:val="22"/>
    </w:rPr>
  </w:style>
  <w:style w:type="paragraph" w:styleId="af0">
    <w:name w:val="Balloon Text"/>
    <w:basedOn w:val="a"/>
    <w:link w:val="af1"/>
    <w:uiPriority w:val="99"/>
    <w:semiHidden/>
    <w:unhideWhenUsed/>
    <w:rsid w:val="00FA516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FA516E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8010B1"/>
    <w:rPr>
      <w:rFonts w:ascii="Times New Roman" w:hAnsi="Times New Roman" w:cs="Times New Roman"/>
      <w:b/>
      <w:color w:val="000000" w:themeColor="text1"/>
      <w:sz w:val="22"/>
      <w:szCs w:val="20"/>
    </w:rPr>
  </w:style>
  <w:style w:type="paragraph" w:styleId="11">
    <w:name w:val="toc 1"/>
    <w:basedOn w:val="a"/>
    <w:next w:val="a"/>
    <w:autoRedefine/>
    <w:uiPriority w:val="39"/>
    <w:unhideWhenUsed/>
    <w:rsid w:val="00577DB4"/>
    <w:pPr>
      <w:spacing w:after="100"/>
    </w:pPr>
  </w:style>
  <w:style w:type="character" w:styleId="af2">
    <w:name w:val="Hyperlink"/>
    <w:rsid w:val="006C50D2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yperlink" Target="mailto:auaug0327@hotmail.com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Notes xmlns="14eb86dc-2916-4067-8fb8-eecbe8038666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6" ma:contentTypeDescription="Create a new document." ma:contentTypeScope="" ma:versionID="861da929e385e612d1735b1a0a9d6e1f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c8ee12e684b2f059c8f3ed86d7d8261f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Notes" ma:index="23" nillable="true" ma:displayName="Notes" ma:description="Chart review acute events ms has been combined with Chart review (overall) ms. See folder for Chart review combined manuscript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F7F08A-9B4E-4709-96A9-735F4A5ED808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14eb86dc-2916-4067-8fb8-eecbe8038666"/>
  </ds:schemaRefs>
</ds:datastoreItem>
</file>

<file path=customXml/itemProps2.xml><?xml version="1.0" encoding="utf-8"?>
<ds:datastoreItem xmlns:ds="http://schemas.openxmlformats.org/officeDocument/2006/customXml" ds:itemID="{2A5C32BE-87F2-45BE-8159-3159C12081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B101CD-9585-4673-81B8-FDEEC16672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45A028-5D88-492E-B63C-813035455B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b86dc-2916-4067-8fb8-eecbe8038666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0</Words>
  <Characters>639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金韋志</cp:lastModifiedBy>
  <cp:revision>2</cp:revision>
  <dcterms:created xsi:type="dcterms:W3CDTF">2025-05-09T08:57:00Z</dcterms:created>
  <dcterms:modified xsi:type="dcterms:W3CDTF">2025-05-09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  <property fmtid="{D5CDD505-2E9C-101B-9397-08002B2CF9AE}" pid="3" name="MediaServiceImageTags">
    <vt:lpwstr/>
  </property>
</Properties>
</file>